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A1256" w14:textId="405D6554" w:rsidR="00475F8F" w:rsidRPr="00C60940" w:rsidRDefault="00C608A2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dditional file </w:t>
      </w:r>
      <w:r w:rsidR="00801189">
        <w:rPr>
          <w:b/>
          <w:bCs/>
          <w:lang w:val="en-US"/>
        </w:rPr>
        <w:t>3</w:t>
      </w:r>
      <w:r w:rsidR="0023088B" w:rsidRPr="00C60940">
        <w:rPr>
          <w:b/>
          <w:bCs/>
          <w:lang w:val="en-US"/>
        </w:rPr>
        <w:t>. Coping and resilience scales.</w:t>
      </w:r>
    </w:p>
    <w:p w14:paraId="628E5624" w14:textId="77777777" w:rsidR="0023088B" w:rsidRDefault="0023088B">
      <w:pPr>
        <w:rPr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0"/>
        <w:gridCol w:w="3868"/>
        <w:gridCol w:w="2224"/>
      </w:tblGrid>
      <w:tr w:rsidR="0023088B" w:rsidRPr="00F4110D" w14:paraId="6E7EE302" w14:textId="77777777" w:rsidTr="006055A4"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98B884F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Scale</w:t>
            </w:r>
          </w:p>
        </w:tc>
        <w:tc>
          <w:tcPr>
            <w:tcW w:w="3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F90163" w14:textId="77777777" w:rsidR="0023088B" w:rsidRPr="00F4110D" w:rsidRDefault="0023088B" w:rsidP="00BF12C9">
            <w:pPr>
              <w:rPr>
                <w:lang w:val="en-US"/>
              </w:rPr>
            </w:pPr>
            <w:r>
              <w:rPr>
                <w:lang w:val="en-US"/>
              </w:rPr>
              <w:t>Subscales</w:t>
            </w:r>
            <w:r w:rsidRPr="00F4110D">
              <w:rPr>
                <w:lang w:val="en-US"/>
              </w:rPr>
              <w:t>/strategies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B6FFC5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Adequacy assessment</w:t>
            </w:r>
          </w:p>
        </w:tc>
      </w:tr>
      <w:tr w:rsidR="0023088B" w:rsidRPr="00F4110D" w14:paraId="32ACE86B" w14:textId="77777777" w:rsidTr="006055A4">
        <w:trPr>
          <w:trHeight w:val="283"/>
        </w:trPr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D7B7A5" w14:textId="77777777" w:rsidR="0023088B" w:rsidRPr="006055A4" w:rsidRDefault="0023088B" w:rsidP="00BF12C9">
            <w:pPr>
              <w:jc w:val="center"/>
              <w:rPr>
                <w:u w:val="single"/>
                <w:lang w:val="en-US"/>
              </w:rPr>
            </w:pPr>
            <w:r w:rsidRPr="006055A4">
              <w:rPr>
                <w:sz w:val="21"/>
                <w:szCs w:val="21"/>
                <w:u w:val="single"/>
                <w:lang w:val="en-US"/>
              </w:rPr>
              <w:t>Coping</w:t>
            </w:r>
          </w:p>
        </w:tc>
      </w:tr>
      <w:tr w:rsidR="0023088B" w:rsidRPr="00C60940" w14:paraId="766287EB" w14:textId="77777777" w:rsidTr="002F5FA7">
        <w:tc>
          <w:tcPr>
            <w:tcW w:w="2980" w:type="dxa"/>
            <w:tcBorders>
              <w:top w:val="single" w:sz="4" w:space="0" w:color="auto"/>
            </w:tcBorders>
          </w:tcPr>
          <w:p w14:paraId="2E5D228B" w14:textId="77777777" w:rsidR="0023088B" w:rsidRPr="006926B2" w:rsidRDefault="0023088B" w:rsidP="00BF12C9">
            <w:pPr>
              <w:rPr>
                <w:b/>
                <w:lang w:val="en-US"/>
              </w:rPr>
            </w:pPr>
            <w:r w:rsidRPr="006926B2">
              <w:rPr>
                <w:b/>
                <w:lang w:val="en-US"/>
              </w:rPr>
              <w:t>Coping Strategy Indicator (CSI)</w:t>
            </w:r>
          </w:p>
        </w:tc>
        <w:tc>
          <w:tcPr>
            <w:tcW w:w="3868" w:type="dxa"/>
            <w:tcBorders>
              <w:top w:val="single" w:sz="4" w:space="0" w:color="auto"/>
            </w:tcBorders>
          </w:tcPr>
          <w:p w14:paraId="460307E3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Problem-solving</w:t>
            </w:r>
          </w:p>
          <w:p w14:paraId="7D525DB0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Seeking social support</w:t>
            </w:r>
          </w:p>
          <w:p w14:paraId="5BE11B0D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Avoidance</w:t>
            </w:r>
          </w:p>
        </w:tc>
        <w:tc>
          <w:tcPr>
            <w:tcW w:w="2224" w:type="dxa"/>
            <w:tcBorders>
              <w:top w:val="single" w:sz="4" w:space="0" w:color="auto"/>
            </w:tcBorders>
          </w:tcPr>
          <w:p w14:paraId="65D7B423" w14:textId="2B860A6E" w:rsidR="0023088B" w:rsidRPr="00C60940" w:rsidRDefault="0023088B" w:rsidP="00C60940">
            <w:pPr>
              <w:rPr>
                <w:lang w:val="en-US"/>
              </w:rPr>
            </w:pPr>
            <w:r w:rsidRPr="00C60940">
              <w:rPr>
                <w:lang w:val="en-US"/>
              </w:rPr>
              <w:t>Adequate</w:t>
            </w:r>
            <w:r w:rsidR="00C60940">
              <w:rPr>
                <w:vertAlign w:val="superscript"/>
                <w:lang w:val="en-US"/>
              </w:rPr>
              <w:t>1</w:t>
            </w:r>
          </w:p>
          <w:p w14:paraId="1F268A91" w14:textId="4D2ED2E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Adequate</w:t>
            </w:r>
            <w:r w:rsidR="00C60940">
              <w:rPr>
                <w:vertAlign w:val="superscript"/>
                <w:lang w:val="en-US"/>
              </w:rPr>
              <w:t>2</w:t>
            </w:r>
          </w:p>
          <w:p w14:paraId="249EAD13" w14:textId="589B298D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Inadequate</w:t>
            </w:r>
            <w:r w:rsidR="00C60940">
              <w:rPr>
                <w:vertAlign w:val="superscript"/>
                <w:lang w:val="en-US"/>
              </w:rPr>
              <w:t>1 3</w:t>
            </w:r>
          </w:p>
        </w:tc>
      </w:tr>
      <w:tr w:rsidR="0023088B" w:rsidRPr="00082ADE" w14:paraId="0F0C8809" w14:textId="77777777" w:rsidTr="002F5FA7">
        <w:tc>
          <w:tcPr>
            <w:tcW w:w="2980" w:type="dxa"/>
          </w:tcPr>
          <w:p w14:paraId="3D05304B" w14:textId="77777777" w:rsidR="0023088B" w:rsidRPr="006926B2" w:rsidRDefault="0023088B" w:rsidP="00BF12C9">
            <w:pPr>
              <w:rPr>
                <w:b/>
                <w:color w:val="000000" w:themeColor="text1"/>
                <w:lang w:val="en-US"/>
              </w:rPr>
            </w:pPr>
            <w:r w:rsidRPr="006926B2">
              <w:rPr>
                <w:b/>
                <w:color w:val="000000" w:themeColor="text1"/>
                <w:lang w:val="en-US"/>
              </w:rPr>
              <w:t>Jalowiec Coping Scale (JCS-60)</w:t>
            </w:r>
          </w:p>
        </w:tc>
        <w:tc>
          <w:tcPr>
            <w:tcW w:w="3868" w:type="dxa"/>
          </w:tcPr>
          <w:p w14:paraId="0B1A72B5" w14:textId="77777777" w:rsidR="0023088B" w:rsidRPr="00F4110D" w:rsidRDefault="0023088B" w:rsidP="00BF12C9">
            <w:pPr>
              <w:rPr>
                <w:color w:val="000000" w:themeColor="text1"/>
                <w:lang w:val="en-US"/>
              </w:rPr>
            </w:pPr>
            <w:r w:rsidRPr="00F4110D">
              <w:rPr>
                <w:color w:val="000000" w:themeColor="text1"/>
                <w:lang w:val="en-US"/>
              </w:rPr>
              <w:t>Confrontive</w:t>
            </w:r>
          </w:p>
          <w:p w14:paraId="10AF4BD8" w14:textId="77777777" w:rsidR="0023088B" w:rsidRPr="00F4110D" w:rsidRDefault="0023088B" w:rsidP="00BF12C9">
            <w:pPr>
              <w:rPr>
                <w:color w:val="000000" w:themeColor="text1"/>
                <w:lang w:val="en-US"/>
              </w:rPr>
            </w:pPr>
            <w:r w:rsidRPr="00F4110D">
              <w:rPr>
                <w:color w:val="000000" w:themeColor="text1"/>
                <w:lang w:val="en-US"/>
              </w:rPr>
              <w:t>Evasive</w:t>
            </w:r>
          </w:p>
          <w:p w14:paraId="2FFD58E3" w14:textId="77777777" w:rsidR="0023088B" w:rsidRPr="00F4110D" w:rsidRDefault="0023088B" w:rsidP="00BF12C9">
            <w:pPr>
              <w:rPr>
                <w:color w:val="000000" w:themeColor="text1"/>
                <w:lang w:val="en-US"/>
              </w:rPr>
            </w:pPr>
            <w:r w:rsidRPr="00F4110D">
              <w:rPr>
                <w:color w:val="000000" w:themeColor="text1"/>
                <w:lang w:val="en-US"/>
              </w:rPr>
              <w:t>Optimistic</w:t>
            </w:r>
          </w:p>
          <w:p w14:paraId="2547D7E1" w14:textId="77777777" w:rsidR="0023088B" w:rsidRPr="00F4110D" w:rsidRDefault="0023088B" w:rsidP="00BF12C9">
            <w:pPr>
              <w:rPr>
                <w:color w:val="000000" w:themeColor="text1"/>
                <w:lang w:val="en-US"/>
              </w:rPr>
            </w:pPr>
            <w:r w:rsidRPr="00F4110D">
              <w:rPr>
                <w:color w:val="000000" w:themeColor="text1"/>
                <w:lang w:val="en-US"/>
              </w:rPr>
              <w:t>Fatalistic</w:t>
            </w:r>
          </w:p>
          <w:p w14:paraId="50319D4B" w14:textId="77777777" w:rsidR="0023088B" w:rsidRPr="00F4110D" w:rsidRDefault="0023088B" w:rsidP="00BF12C9">
            <w:pPr>
              <w:rPr>
                <w:color w:val="000000" w:themeColor="text1"/>
                <w:lang w:val="en-US"/>
              </w:rPr>
            </w:pPr>
            <w:r w:rsidRPr="00F4110D">
              <w:rPr>
                <w:color w:val="000000" w:themeColor="text1"/>
                <w:lang w:val="en-US"/>
              </w:rPr>
              <w:t>Emotive</w:t>
            </w:r>
          </w:p>
          <w:p w14:paraId="1A6C15D3" w14:textId="77777777" w:rsidR="0023088B" w:rsidRPr="00F4110D" w:rsidRDefault="0023088B" w:rsidP="00BF12C9">
            <w:pPr>
              <w:rPr>
                <w:color w:val="000000" w:themeColor="text1"/>
                <w:lang w:val="en-US"/>
              </w:rPr>
            </w:pPr>
            <w:r w:rsidRPr="00F4110D">
              <w:rPr>
                <w:color w:val="000000" w:themeColor="text1"/>
                <w:lang w:val="en-US"/>
              </w:rPr>
              <w:t>Palliative</w:t>
            </w:r>
          </w:p>
          <w:p w14:paraId="3F8DEF62" w14:textId="77777777" w:rsidR="0023088B" w:rsidRPr="00F4110D" w:rsidRDefault="0023088B" w:rsidP="00BF12C9">
            <w:pPr>
              <w:rPr>
                <w:color w:val="000000" w:themeColor="text1"/>
                <w:lang w:val="en-US"/>
              </w:rPr>
            </w:pPr>
            <w:r w:rsidRPr="00F4110D">
              <w:rPr>
                <w:color w:val="000000" w:themeColor="text1"/>
                <w:lang w:val="en-US"/>
              </w:rPr>
              <w:t>Supportant</w:t>
            </w:r>
          </w:p>
          <w:p w14:paraId="43255120" w14:textId="77777777" w:rsidR="0023088B" w:rsidRPr="00F4110D" w:rsidRDefault="0023088B" w:rsidP="00BF12C9">
            <w:pPr>
              <w:rPr>
                <w:color w:val="000000" w:themeColor="text1"/>
                <w:lang w:val="en-US"/>
              </w:rPr>
            </w:pPr>
            <w:r w:rsidRPr="00F4110D">
              <w:rPr>
                <w:color w:val="000000" w:themeColor="text1"/>
                <w:lang w:val="en-US"/>
              </w:rPr>
              <w:t>Self-reliant</w:t>
            </w:r>
          </w:p>
        </w:tc>
        <w:tc>
          <w:tcPr>
            <w:tcW w:w="2224" w:type="dxa"/>
          </w:tcPr>
          <w:p w14:paraId="09A62041" w14:textId="61B7CDBB" w:rsidR="0023088B" w:rsidRPr="00BB7F0B" w:rsidRDefault="0023088B" w:rsidP="00BF12C9">
            <w:pPr>
              <w:rPr>
                <w:color w:val="000000" w:themeColor="text1"/>
                <w:vertAlign w:val="superscript"/>
                <w:lang w:val="en-US"/>
              </w:rPr>
            </w:pPr>
            <w:r>
              <w:rPr>
                <w:color w:val="000000" w:themeColor="text1"/>
                <w:lang w:val="en-US"/>
              </w:rPr>
              <w:t>Adequate</w:t>
            </w:r>
            <w:r w:rsidR="00BB7F0B">
              <w:rPr>
                <w:color w:val="000000" w:themeColor="text1"/>
                <w:vertAlign w:val="superscript"/>
                <w:lang w:val="en-US"/>
              </w:rPr>
              <w:t>4</w:t>
            </w:r>
          </w:p>
          <w:p w14:paraId="4530191B" w14:textId="72FB176E" w:rsidR="0023088B" w:rsidRPr="00BB7F0B" w:rsidRDefault="00082ADE" w:rsidP="00BF12C9">
            <w:pPr>
              <w:rPr>
                <w:color w:val="000000" w:themeColor="text1"/>
                <w:vertAlign w:val="superscript"/>
                <w:lang w:val="en-US"/>
              </w:rPr>
            </w:pPr>
            <w:r>
              <w:rPr>
                <w:color w:val="000000" w:themeColor="text1"/>
                <w:lang w:val="en-US"/>
              </w:rPr>
              <w:t>A</w:t>
            </w:r>
            <w:r w:rsidR="0023088B">
              <w:rPr>
                <w:color w:val="000000" w:themeColor="text1"/>
                <w:lang w:val="en-US"/>
              </w:rPr>
              <w:t>dequate</w:t>
            </w:r>
            <w:r w:rsidR="00BB7F0B">
              <w:rPr>
                <w:color w:val="000000" w:themeColor="text1"/>
                <w:vertAlign w:val="superscript"/>
                <w:lang w:val="en-US"/>
              </w:rPr>
              <w:t>4</w:t>
            </w:r>
          </w:p>
          <w:p w14:paraId="61400330" w14:textId="2348EF7D" w:rsidR="0023088B" w:rsidRPr="00BB7F0B" w:rsidRDefault="0023088B" w:rsidP="00BF12C9">
            <w:pPr>
              <w:rPr>
                <w:color w:val="000000" w:themeColor="text1"/>
                <w:vertAlign w:val="superscript"/>
                <w:lang w:val="en-US"/>
              </w:rPr>
            </w:pPr>
            <w:r>
              <w:rPr>
                <w:color w:val="000000" w:themeColor="text1"/>
                <w:lang w:val="en-US"/>
              </w:rPr>
              <w:t>Adequate</w:t>
            </w:r>
            <w:r w:rsidR="00BB7F0B">
              <w:rPr>
                <w:color w:val="000000" w:themeColor="text1"/>
                <w:vertAlign w:val="superscript"/>
                <w:lang w:val="en-US"/>
              </w:rPr>
              <w:t>4</w:t>
            </w:r>
          </w:p>
          <w:p w14:paraId="6FC7353B" w14:textId="02365E81" w:rsidR="0023088B" w:rsidRPr="00BB7F0B" w:rsidRDefault="0023088B" w:rsidP="00BF12C9">
            <w:pPr>
              <w:rPr>
                <w:color w:val="000000" w:themeColor="text1"/>
                <w:vertAlign w:val="superscript"/>
                <w:lang w:val="en-US"/>
              </w:rPr>
            </w:pPr>
            <w:r>
              <w:rPr>
                <w:color w:val="000000" w:themeColor="text1"/>
                <w:lang w:val="en-US"/>
              </w:rPr>
              <w:t>Inadequate</w:t>
            </w:r>
            <w:r w:rsidR="00BB7F0B">
              <w:rPr>
                <w:color w:val="000000" w:themeColor="text1"/>
                <w:vertAlign w:val="superscript"/>
                <w:lang w:val="en-US"/>
              </w:rPr>
              <w:t>4</w:t>
            </w:r>
          </w:p>
          <w:p w14:paraId="3A45454A" w14:textId="3A8C5F90" w:rsidR="0023088B" w:rsidRPr="00BB7F0B" w:rsidRDefault="00082ADE" w:rsidP="00BF12C9">
            <w:pPr>
              <w:rPr>
                <w:color w:val="000000" w:themeColor="text1"/>
                <w:vertAlign w:val="superscript"/>
                <w:lang w:val="en-US"/>
              </w:rPr>
            </w:pPr>
            <w:r>
              <w:rPr>
                <w:color w:val="000000" w:themeColor="text1"/>
                <w:lang w:val="en-US"/>
              </w:rPr>
              <w:t>Less adequate</w:t>
            </w:r>
            <w:r w:rsidR="00BB7F0B">
              <w:rPr>
                <w:color w:val="000000" w:themeColor="text1"/>
                <w:vertAlign w:val="superscript"/>
                <w:lang w:val="en-US"/>
              </w:rPr>
              <w:t>4</w:t>
            </w:r>
          </w:p>
          <w:p w14:paraId="63CC68ED" w14:textId="34543CDF" w:rsidR="00ED36AA" w:rsidRPr="00BB7F0B" w:rsidRDefault="00082ADE" w:rsidP="00BF12C9">
            <w:pPr>
              <w:rPr>
                <w:color w:val="000000" w:themeColor="text1"/>
                <w:vertAlign w:val="superscript"/>
                <w:lang w:val="en-US"/>
              </w:rPr>
            </w:pPr>
            <w:r>
              <w:rPr>
                <w:color w:val="000000" w:themeColor="text1"/>
                <w:lang w:val="en-US"/>
              </w:rPr>
              <w:t>Less adequate</w:t>
            </w:r>
            <w:r w:rsidR="00BB7F0B">
              <w:rPr>
                <w:color w:val="000000" w:themeColor="text1"/>
                <w:vertAlign w:val="superscript"/>
                <w:lang w:val="en-US"/>
              </w:rPr>
              <w:t>4</w:t>
            </w:r>
          </w:p>
          <w:p w14:paraId="6061C763" w14:textId="612A87E5" w:rsidR="00ED36AA" w:rsidRPr="00BB7F0B" w:rsidRDefault="00082ADE" w:rsidP="00BF12C9">
            <w:pPr>
              <w:rPr>
                <w:color w:val="000000" w:themeColor="text1"/>
                <w:vertAlign w:val="superscript"/>
                <w:lang w:val="en-US"/>
              </w:rPr>
            </w:pPr>
            <w:r>
              <w:rPr>
                <w:color w:val="000000" w:themeColor="text1"/>
                <w:lang w:val="en-US"/>
              </w:rPr>
              <w:t>Adequate</w:t>
            </w:r>
            <w:r w:rsidR="00BB7F0B">
              <w:rPr>
                <w:color w:val="000000" w:themeColor="text1"/>
                <w:vertAlign w:val="superscript"/>
                <w:lang w:val="en-US"/>
              </w:rPr>
              <w:t>4</w:t>
            </w:r>
          </w:p>
          <w:p w14:paraId="48520EBF" w14:textId="6728657A" w:rsidR="00ED36AA" w:rsidRPr="00BB7F0B" w:rsidRDefault="00082ADE" w:rsidP="00BF12C9">
            <w:pPr>
              <w:rPr>
                <w:color w:val="000000" w:themeColor="text1"/>
                <w:vertAlign w:val="superscript"/>
                <w:lang w:val="en-US"/>
              </w:rPr>
            </w:pPr>
            <w:r>
              <w:rPr>
                <w:color w:val="000000" w:themeColor="text1"/>
                <w:lang w:val="en-US"/>
              </w:rPr>
              <w:t>Adequate</w:t>
            </w:r>
            <w:r w:rsidR="00BB7F0B">
              <w:rPr>
                <w:color w:val="000000" w:themeColor="text1"/>
                <w:vertAlign w:val="superscript"/>
                <w:lang w:val="en-US"/>
              </w:rPr>
              <w:t>4</w:t>
            </w:r>
          </w:p>
        </w:tc>
      </w:tr>
      <w:tr w:rsidR="0023088B" w:rsidRPr="00F62C13" w14:paraId="04C4D300" w14:textId="77777777" w:rsidTr="002F5FA7">
        <w:tc>
          <w:tcPr>
            <w:tcW w:w="2980" w:type="dxa"/>
          </w:tcPr>
          <w:p w14:paraId="6ECB8228" w14:textId="77777777" w:rsidR="0023088B" w:rsidRPr="006926B2" w:rsidRDefault="0023088B" w:rsidP="00BF12C9">
            <w:pPr>
              <w:rPr>
                <w:b/>
                <w:lang w:val="en-US"/>
              </w:rPr>
            </w:pPr>
            <w:r w:rsidRPr="006926B2">
              <w:rPr>
                <w:b/>
                <w:lang w:val="en-US"/>
              </w:rPr>
              <w:t>Coping Orientation to Problems Experienced (COPE)</w:t>
            </w:r>
          </w:p>
        </w:tc>
        <w:tc>
          <w:tcPr>
            <w:tcW w:w="3868" w:type="dxa"/>
          </w:tcPr>
          <w:p w14:paraId="104D1DEA" w14:textId="77777777" w:rsidR="0023088B" w:rsidRPr="00F4110D" w:rsidRDefault="0023088B" w:rsidP="00BF12C9">
            <w:pPr>
              <w:rPr>
                <w:lang w:val="en-US"/>
              </w:rPr>
            </w:pPr>
            <w:r>
              <w:rPr>
                <w:lang w:val="en-US"/>
              </w:rPr>
              <w:t>Active coping</w:t>
            </w:r>
          </w:p>
          <w:p w14:paraId="79814457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Planning</w:t>
            </w:r>
          </w:p>
          <w:p w14:paraId="6F27AF7E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Suppression of competing activities</w:t>
            </w:r>
          </w:p>
          <w:p w14:paraId="60847892" w14:textId="77777777" w:rsidR="0023088B" w:rsidRPr="00F4110D" w:rsidRDefault="0023088B" w:rsidP="00BF12C9">
            <w:pPr>
              <w:rPr>
                <w:b/>
                <w:lang w:val="en-US"/>
              </w:rPr>
            </w:pPr>
            <w:r w:rsidRPr="00F4110D">
              <w:rPr>
                <w:lang w:val="en-US"/>
              </w:rPr>
              <w:t>Restraint</w:t>
            </w:r>
          </w:p>
          <w:p w14:paraId="5512665C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Use of instrumental social support</w:t>
            </w:r>
          </w:p>
          <w:p w14:paraId="3DEDB1C9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Use of emotional social support</w:t>
            </w:r>
          </w:p>
          <w:p w14:paraId="62CA481B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Positive reinterpretation and growth</w:t>
            </w:r>
          </w:p>
          <w:p w14:paraId="053D16B8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Acceptance</w:t>
            </w:r>
          </w:p>
          <w:p w14:paraId="139D3B55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 xml:space="preserve">Denial </w:t>
            </w:r>
          </w:p>
          <w:p w14:paraId="11F9DEFC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Religious coping</w:t>
            </w:r>
          </w:p>
          <w:p w14:paraId="39EC1861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Focus on and venting of emotions</w:t>
            </w:r>
          </w:p>
          <w:p w14:paraId="317008DF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Humor</w:t>
            </w:r>
          </w:p>
          <w:p w14:paraId="32111F5D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Behavioral disengagement</w:t>
            </w:r>
          </w:p>
          <w:p w14:paraId="55ED1025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Mental disengagement</w:t>
            </w:r>
          </w:p>
          <w:p w14:paraId="029141B9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Substance use</w:t>
            </w:r>
          </w:p>
        </w:tc>
        <w:tc>
          <w:tcPr>
            <w:tcW w:w="2224" w:type="dxa"/>
          </w:tcPr>
          <w:p w14:paraId="1993075D" w14:textId="1273BA48" w:rsidR="0023088B" w:rsidRPr="00F4110D" w:rsidRDefault="00ED36AA" w:rsidP="00BF12C9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23088B" w:rsidRPr="00F4110D">
              <w:rPr>
                <w:lang w:val="en-US"/>
              </w:rPr>
              <w:t>dequate</w:t>
            </w:r>
            <w:r>
              <w:rPr>
                <w:vertAlign w:val="superscript"/>
                <w:lang w:val="en-US"/>
              </w:rPr>
              <w:t>5</w:t>
            </w:r>
            <w:r w:rsidR="0045186F">
              <w:rPr>
                <w:vertAlign w:val="superscript"/>
                <w:lang w:val="en-US"/>
              </w:rPr>
              <w:t>-8</w:t>
            </w:r>
          </w:p>
          <w:p w14:paraId="388E3442" w14:textId="7192A53A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Adequate</w:t>
            </w:r>
            <w:r w:rsidR="00ED36AA">
              <w:rPr>
                <w:vertAlign w:val="superscript"/>
                <w:lang w:val="en-US"/>
              </w:rPr>
              <w:t>5</w:t>
            </w:r>
            <w:r w:rsidR="0045186F">
              <w:rPr>
                <w:vertAlign w:val="superscript"/>
                <w:lang w:val="en-US"/>
              </w:rPr>
              <w:t>-8</w:t>
            </w:r>
          </w:p>
          <w:p w14:paraId="42779EAB" w14:textId="1CFCC194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Adequate</w:t>
            </w:r>
            <w:r w:rsidR="00F62C13" w:rsidRPr="00F62C13">
              <w:rPr>
                <w:vertAlign w:val="superscript"/>
                <w:lang w:val="en-US"/>
              </w:rPr>
              <w:t>6</w:t>
            </w:r>
            <w:r w:rsidR="00F62C13">
              <w:rPr>
                <w:vertAlign w:val="superscript"/>
                <w:lang w:val="en-US"/>
              </w:rPr>
              <w:t xml:space="preserve"> 7</w:t>
            </w:r>
          </w:p>
          <w:p w14:paraId="020EE609" w14:textId="72E1E0BD" w:rsidR="0023088B" w:rsidRPr="00F62C13" w:rsidRDefault="006D45DD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Less a</w:t>
            </w:r>
            <w:r w:rsidR="0023088B" w:rsidRPr="00F4110D">
              <w:rPr>
                <w:lang w:val="en-US"/>
              </w:rPr>
              <w:t>dequate</w:t>
            </w:r>
            <w:r w:rsidR="00F62C13">
              <w:rPr>
                <w:vertAlign w:val="superscript"/>
                <w:lang w:val="en-US"/>
              </w:rPr>
              <w:t>6 7</w:t>
            </w:r>
          </w:p>
          <w:p w14:paraId="109B8791" w14:textId="32492C45" w:rsidR="0023088B" w:rsidRPr="00F4110D" w:rsidRDefault="0023088B" w:rsidP="00BF12C9">
            <w:pPr>
              <w:rPr>
                <w:lang w:val="en-US"/>
              </w:rPr>
            </w:pPr>
            <w:r>
              <w:rPr>
                <w:lang w:val="en-US"/>
              </w:rPr>
              <w:t>Adequate</w:t>
            </w:r>
            <w:r w:rsidR="00F62C13" w:rsidRPr="00F62C13">
              <w:rPr>
                <w:vertAlign w:val="superscript"/>
                <w:lang w:val="en-US"/>
              </w:rPr>
              <w:t>6</w:t>
            </w:r>
            <w:r w:rsidR="00F62C13">
              <w:rPr>
                <w:vertAlign w:val="superscript"/>
                <w:lang w:val="en-US"/>
              </w:rPr>
              <w:t xml:space="preserve"> 7</w:t>
            </w:r>
          </w:p>
          <w:p w14:paraId="39AC842B" w14:textId="37D9BB65" w:rsidR="0023088B" w:rsidRPr="00F4110D" w:rsidRDefault="006D45DD" w:rsidP="00BF12C9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23088B" w:rsidRPr="00F4110D">
              <w:rPr>
                <w:lang w:val="en-US"/>
              </w:rPr>
              <w:t>dequate</w:t>
            </w:r>
            <w:r w:rsidR="00F62C13" w:rsidRPr="00F62C13">
              <w:rPr>
                <w:vertAlign w:val="superscript"/>
                <w:lang w:val="en-US"/>
              </w:rPr>
              <w:t>6</w:t>
            </w:r>
            <w:r w:rsidR="00F62C13">
              <w:rPr>
                <w:vertAlign w:val="superscript"/>
                <w:lang w:val="en-US"/>
              </w:rPr>
              <w:t xml:space="preserve"> 7</w:t>
            </w:r>
          </w:p>
          <w:p w14:paraId="2A5742D5" w14:textId="332AD39E" w:rsidR="0023088B" w:rsidRPr="0074469A" w:rsidRDefault="0023088B" w:rsidP="00BF12C9">
            <w:pPr>
              <w:rPr>
                <w:vertAlign w:val="superscript"/>
                <w:lang w:val="en-US"/>
              </w:rPr>
            </w:pPr>
            <w:r w:rsidRPr="00F4110D">
              <w:rPr>
                <w:lang w:val="en-US"/>
              </w:rPr>
              <w:t>Less adequate</w:t>
            </w:r>
            <w:r w:rsidR="00F62C13" w:rsidRPr="00F62C13">
              <w:rPr>
                <w:vertAlign w:val="superscript"/>
                <w:lang w:val="en-US"/>
              </w:rPr>
              <w:t>6</w:t>
            </w:r>
            <w:r w:rsidR="00F62C13">
              <w:rPr>
                <w:vertAlign w:val="superscript"/>
                <w:lang w:val="en-US"/>
              </w:rPr>
              <w:t xml:space="preserve"> 7</w:t>
            </w:r>
          </w:p>
          <w:p w14:paraId="70ABBDB7" w14:textId="68993389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Less adequate</w:t>
            </w:r>
            <w:r w:rsidR="00F62C13" w:rsidRPr="00F62C13">
              <w:rPr>
                <w:vertAlign w:val="superscript"/>
                <w:lang w:val="en-US"/>
              </w:rPr>
              <w:t>6</w:t>
            </w:r>
            <w:r w:rsidR="00F62C13">
              <w:rPr>
                <w:vertAlign w:val="superscript"/>
                <w:lang w:val="en-US"/>
              </w:rPr>
              <w:t xml:space="preserve"> 7</w:t>
            </w:r>
          </w:p>
          <w:p w14:paraId="079A1B9B" w14:textId="100D00D3" w:rsidR="0023088B" w:rsidRPr="00F4110D" w:rsidRDefault="00BB4502" w:rsidP="00BF12C9">
            <w:pPr>
              <w:rPr>
                <w:lang w:val="en-US"/>
              </w:rPr>
            </w:pPr>
            <w:r>
              <w:rPr>
                <w:lang w:val="en-US"/>
              </w:rPr>
              <w:t>In</w:t>
            </w:r>
            <w:r w:rsidR="0023088B" w:rsidRPr="00F4110D">
              <w:rPr>
                <w:lang w:val="en-US"/>
              </w:rPr>
              <w:t>adequate</w:t>
            </w:r>
            <w:r w:rsidR="00F62C13" w:rsidRPr="00F62C13">
              <w:rPr>
                <w:vertAlign w:val="superscript"/>
                <w:lang w:val="en-US"/>
              </w:rPr>
              <w:t>6</w:t>
            </w:r>
            <w:r w:rsidR="0045186F">
              <w:rPr>
                <w:vertAlign w:val="superscript"/>
                <w:lang w:val="en-US"/>
              </w:rPr>
              <w:t>-8</w:t>
            </w:r>
          </w:p>
          <w:p w14:paraId="3E21C22E" w14:textId="7CE4CE35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Less adequate</w:t>
            </w:r>
            <w:r w:rsidR="00F62C13" w:rsidRPr="00F62C13">
              <w:rPr>
                <w:vertAlign w:val="superscript"/>
                <w:lang w:val="en-US"/>
              </w:rPr>
              <w:t>6</w:t>
            </w:r>
            <w:r w:rsidR="00F62C13">
              <w:rPr>
                <w:vertAlign w:val="superscript"/>
                <w:lang w:val="en-US"/>
              </w:rPr>
              <w:t xml:space="preserve"> 7</w:t>
            </w:r>
          </w:p>
          <w:p w14:paraId="30233362" w14:textId="39B796A3" w:rsidR="0023088B" w:rsidRPr="00F4110D" w:rsidRDefault="006D45DD" w:rsidP="00BF12C9">
            <w:pPr>
              <w:rPr>
                <w:lang w:val="en-US"/>
              </w:rPr>
            </w:pPr>
            <w:r>
              <w:rPr>
                <w:lang w:val="en-US"/>
              </w:rPr>
              <w:t>Adequate</w:t>
            </w:r>
            <w:r w:rsidR="00F62C13" w:rsidRPr="00F62C13">
              <w:rPr>
                <w:vertAlign w:val="superscript"/>
                <w:lang w:val="en-US"/>
              </w:rPr>
              <w:t>6</w:t>
            </w:r>
            <w:r w:rsidR="00F62C13">
              <w:rPr>
                <w:vertAlign w:val="superscript"/>
                <w:lang w:val="en-US"/>
              </w:rPr>
              <w:t xml:space="preserve"> 7</w:t>
            </w:r>
          </w:p>
          <w:p w14:paraId="5176F3D1" w14:textId="421B1D62" w:rsidR="0023088B" w:rsidRPr="00F4110D" w:rsidRDefault="006D45DD" w:rsidP="00BF12C9">
            <w:pPr>
              <w:rPr>
                <w:lang w:val="en-US"/>
              </w:rPr>
            </w:pPr>
            <w:r>
              <w:rPr>
                <w:lang w:val="en-US"/>
              </w:rPr>
              <w:t>In</w:t>
            </w:r>
            <w:r w:rsidR="0023088B" w:rsidRPr="00F4110D">
              <w:rPr>
                <w:lang w:val="en-US"/>
              </w:rPr>
              <w:t>adequate</w:t>
            </w:r>
            <w:r w:rsidR="00F62C13" w:rsidRPr="00F62C13">
              <w:rPr>
                <w:vertAlign w:val="superscript"/>
                <w:lang w:val="en-US"/>
              </w:rPr>
              <w:t>6</w:t>
            </w:r>
            <w:r w:rsidR="00F62C13">
              <w:rPr>
                <w:vertAlign w:val="superscript"/>
                <w:lang w:val="en-US"/>
              </w:rPr>
              <w:t xml:space="preserve"> 7</w:t>
            </w:r>
          </w:p>
          <w:p w14:paraId="5B748220" w14:textId="18AE9028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Inadequate</w:t>
            </w:r>
            <w:r w:rsidR="00F62C13" w:rsidRPr="00F62C13">
              <w:rPr>
                <w:vertAlign w:val="superscript"/>
                <w:lang w:val="en-US"/>
              </w:rPr>
              <w:t>6</w:t>
            </w:r>
            <w:r w:rsidR="00F62C13">
              <w:rPr>
                <w:vertAlign w:val="superscript"/>
                <w:lang w:val="en-US"/>
              </w:rPr>
              <w:t xml:space="preserve"> 7</w:t>
            </w:r>
          </w:p>
          <w:p w14:paraId="1FB0E05E" w14:textId="735F3AFF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Inadequate</w:t>
            </w:r>
            <w:r w:rsidR="00F62C13" w:rsidRPr="00F62C13">
              <w:rPr>
                <w:vertAlign w:val="superscript"/>
                <w:lang w:val="en-US"/>
              </w:rPr>
              <w:t>6</w:t>
            </w:r>
            <w:r w:rsidR="0045186F">
              <w:rPr>
                <w:vertAlign w:val="superscript"/>
                <w:lang w:val="en-US"/>
              </w:rPr>
              <w:t>-8</w:t>
            </w:r>
          </w:p>
          <w:p w14:paraId="5F9C2859" w14:textId="770BC95C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Inadequate</w:t>
            </w:r>
            <w:r w:rsidR="00F62C13" w:rsidRPr="00F62C13">
              <w:rPr>
                <w:vertAlign w:val="superscript"/>
                <w:lang w:val="en-US"/>
              </w:rPr>
              <w:t>6</w:t>
            </w:r>
            <w:r w:rsidR="00F62C13">
              <w:rPr>
                <w:vertAlign w:val="superscript"/>
                <w:lang w:val="en-US"/>
              </w:rPr>
              <w:t xml:space="preserve"> 7</w:t>
            </w:r>
          </w:p>
        </w:tc>
      </w:tr>
      <w:tr w:rsidR="0023088B" w:rsidRPr="00082ADE" w14:paraId="565D13B8" w14:textId="77777777" w:rsidTr="002F5FA7">
        <w:tc>
          <w:tcPr>
            <w:tcW w:w="2980" w:type="dxa"/>
          </w:tcPr>
          <w:p w14:paraId="0DDF535C" w14:textId="77777777" w:rsidR="0023088B" w:rsidRPr="006926B2" w:rsidRDefault="0023088B" w:rsidP="00BF12C9">
            <w:pPr>
              <w:rPr>
                <w:b/>
                <w:lang w:val="en-US"/>
              </w:rPr>
            </w:pPr>
            <w:r w:rsidRPr="006926B2">
              <w:rPr>
                <w:b/>
                <w:lang w:val="en-US"/>
              </w:rPr>
              <w:t>Health and Daily Living Form (HDL)</w:t>
            </w:r>
          </w:p>
        </w:tc>
        <w:tc>
          <w:tcPr>
            <w:tcW w:w="3868" w:type="dxa"/>
          </w:tcPr>
          <w:p w14:paraId="4B8DB847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Active-cognitive</w:t>
            </w:r>
          </w:p>
          <w:p w14:paraId="16E35D0D" w14:textId="77777777" w:rsidR="0023088B" w:rsidRPr="00F4110D" w:rsidRDefault="0023088B" w:rsidP="00BF12C9">
            <w:pPr>
              <w:rPr>
                <w:b/>
                <w:lang w:val="en-US"/>
              </w:rPr>
            </w:pPr>
            <w:r w:rsidRPr="00F4110D">
              <w:rPr>
                <w:lang w:val="en-US"/>
              </w:rPr>
              <w:t>Active-behavioral</w:t>
            </w:r>
          </w:p>
          <w:p w14:paraId="2B758CB9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Avoidance-oriented</w:t>
            </w:r>
          </w:p>
        </w:tc>
        <w:tc>
          <w:tcPr>
            <w:tcW w:w="2224" w:type="dxa"/>
          </w:tcPr>
          <w:p w14:paraId="57A4563E" w14:textId="68BC2671" w:rsidR="0023088B" w:rsidRPr="001B763C" w:rsidRDefault="0023088B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dequate</w:t>
            </w:r>
            <w:r w:rsidR="001B763C">
              <w:rPr>
                <w:vertAlign w:val="superscript"/>
                <w:lang w:val="en-US"/>
              </w:rPr>
              <w:t>9</w:t>
            </w:r>
          </w:p>
          <w:p w14:paraId="568D7BD6" w14:textId="45AF8C73" w:rsidR="0023088B" w:rsidRPr="001B763C" w:rsidRDefault="0023088B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dequate</w:t>
            </w:r>
            <w:r w:rsidR="001B763C">
              <w:rPr>
                <w:vertAlign w:val="superscript"/>
                <w:lang w:val="en-US"/>
              </w:rPr>
              <w:t>9</w:t>
            </w:r>
          </w:p>
          <w:p w14:paraId="0CD4AF7D" w14:textId="6276BF04" w:rsidR="0023088B" w:rsidRPr="001B763C" w:rsidRDefault="0023088B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Inadequate</w:t>
            </w:r>
            <w:r w:rsidR="001B763C">
              <w:rPr>
                <w:vertAlign w:val="superscript"/>
                <w:lang w:val="en-US"/>
              </w:rPr>
              <w:t>9</w:t>
            </w:r>
          </w:p>
        </w:tc>
      </w:tr>
      <w:tr w:rsidR="0023088B" w:rsidRPr="00C60940" w14:paraId="1DC4F634" w14:textId="77777777" w:rsidTr="002F5FA7">
        <w:tc>
          <w:tcPr>
            <w:tcW w:w="2980" w:type="dxa"/>
          </w:tcPr>
          <w:p w14:paraId="4BCA545B" w14:textId="77777777" w:rsidR="0023088B" w:rsidRPr="006926B2" w:rsidRDefault="0023088B" w:rsidP="00BF12C9">
            <w:pPr>
              <w:rPr>
                <w:b/>
                <w:lang w:val="en-US"/>
              </w:rPr>
            </w:pPr>
            <w:r w:rsidRPr="006926B2">
              <w:rPr>
                <w:b/>
                <w:lang w:val="en-US"/>
              </w:rPr>
              <w:t>Coping Styles Questionnaire (CSQ)</w:t>
            </w:r>
          </w:p>
        </w:tc>
        <w:tc>
          <w:tcPr>
            <w:tcW w:w="3868" w:type="dxa"/>
          </w:tcPr>
          <w:p w14:paraId="2C131115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Rational coping</w:t>
            </w:r>
          </w:p>
          <w:p w14:paraId="72832D4A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Detached coping</w:t>
            </w:r>
          </w:p>
          <w:p w14:paraId="2D6D67D8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Emotional coping</w:t>
            </w:r>
          </w:p>
          <w:p w14:paraId="59359BF7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Avoidance coping</w:t>
            </w:r>
          </w:p>
        </w:tc>
        <w:tc>
          <w:tcPr>
            <w:tcW w:w="2224" w:type="dxa"/>
          </w:tcPr>
          <w:p w14:paraId="78AD2C0B" w14:textId="108B2F31" w:rsidR="0023088B" w:rsidRDefault="0023088B" w:rsidP="00BF12C9">
            <w:pPr>
              <w:rPr>
                <w:lang w:val="en-US"/>
              </w:rPr>
            </w:pPr>
            <w:r>
              <w:rPr>
                <w:lang w:val="en-US"/>
              </w:rPr>
              <w:t>Adequate</w:t>
            </w:r>
            <w:r w:rsidR="001B763C">
              <w:rPr>
                <w:vertAlign w:val="superscript"/>
                <w:lang w:val="en-US"/>
              </w:rPr>
              <w:t>10 11</w:t>
            </w:r>
          </w:p>
          <w:p w14:paraId="267F8F9E" w14:textId="5CA6458E" w:rsidR="0023088B" w:rsidRPr="001B763C" w:rsidRDefault="0023088B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Less adequat</w:t>
            </w:r>
            <w:r w:rsidR="001B763C">
              <w:rPr>
                <w:lang w:val="en-US"/>
              </w:rPr>
              <w:t>e</w:t>
            </w:r>
            <w:r w:rsidR="001B763C">
              <w:rPr>
                <w:vertAlign w:val="superscript"/>
                <w:lang w:val="en-US"/>
              </w:rPr>
              <w:t>10</w:t>
            </w:r>
          </w:p>
          <w:p w14:paraId="06B5705A" w14:textId="2B4D4295" w:rsidR="0023088B" w:rsidRDefault="0023088B" w:rsidP="00BF12C9">
            <w:pPr>
              <w:rPr>
                <w:lang w:val="en-US"/>
              </w:rPr>
            </w:pPr>
            <w:r>
              <w:rPr>
                <w:lang w:val="en-US"/>
              </w:rPr>
              <w:t>Less adequate</w:t>
            </w:r>
            <w:r w:rsidR="001B763C">
              <w:rPr>
                <w:vertAlign w:val="superscript"/>
                <w:lang w:val="en-US"/>
              </w:rPr>
              <w:t>10 11</w:t>
            </w:r>
          </w:p>
          <w:p w14:paraId="79A3D8E6" w14:textId="57DA3ECB" w:rsidR="0023088B" w:rsidRPr="001B763C" w:rsidRDefault="0023088B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Inadequate</w:t>
            </w:r>
            <w:r w:rsidR="001B763C">
              <w:rPr>
                <w:vertAlign w:val="superscript"/>
                <w:lang w:val="en-US"/>
              </w:rPr>
              <w:t>10</w:t>
            </w:r>
          </w:p>
        </w:tc>
      </w:tr>
      <w:tr w:rsidR="0023088B" w:rsidRPr="0035021B" w14:paraId="5AC04EB8" w14:textId="77777777" w:rsidTr="002F5FA7">
        <w:tc>
          <w:tcPr>
            <w:tcW w:w="2980" w:type="dxa"/>
          </w:tcPr>
          <w:p w14:paraId="2825EC1A" w14:textId="77777777" w:rsidR="0023088B" w:rsidRPr="006926B2" w:rsidRDefault="0023088B" w:rsidP="00BF12C9">
            <w:pPr>
              <w:rPr>
                <w:b/>
                <w:lang w:val="en-US"/>
              </w:rPr>
            </w:pPr>
            <w:r w:rsidRPr="00A47369">
              <w:rPr>
                <w:b/>
                <w:lang w:val="en-US"/>
              </w:rPr>
              <w:t>Ways of Coping Checklist (WCC)</w:t>
            </w:r>
          </w:p>
        </w:tc>
        <w:tc>
          <w:tcPr>
            <w:tcW w:w="3868" w:type="dxa"/>
          </w:tcPr>
          <w:p w14:paraId="51DF78A9" w14:textId="1D3D43D6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Confrontive coping</w:t>
            </w:r>
          </w:p>
          <w:p w14:paraId="0524D5B9" w14:textId="4658A832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Distancing</w:t>
            </w:r>
          </w:p>
          <w:p w14:paraId="7127C404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Self-controlling</w:t>
            </w:r>
          </w:p>
          <w:p w14:paraId="1D97B4EE" w14:textId="07E0AEB4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Seeking social support</w:t>
            </w:r>
          </w:p>
          <w:p w14:paraId="6004E274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Accepting responsibility</w:t>
            </w:r>
          </w:p>
          <w:p w14:paraId="36706DBC" w14:textId="38CC8490" w:rsidR="0023088B" w:rsidRPr="00F4110D" w:rsidRDefault="0023088B" w:rsidP="00BF12C9">
            <w:pPr>
              <w:rPr>
                <w:b/>
                <w:lang w:val="en-US"/>
              </w:rPr>
            </w:pPr>
            <w:r w:rsidRPr="00F4110D">
              <w:rPr>
                <w:lang w:val="en-US"/>
              </w:rPr>
              <w:t>Escape-Avoidance</w:t>
            </w:r>
          </w:p>
          <w:p w14:paraId="122E86DD" w14:textId="504AD43B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Planful problem-solving</w:t>
            </w:r>
          </w:p>
          <w:p w14:paraId="1DF87D4A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Positive reappraisal</w:t>
            </w:r>
          </w:p>
        </w:tc>
        <w:tc>
          <w:tcPr>
            <w:tcW w:w="2224" w:type="dxa"/>
          </w:tcPr>
          <w:p w14:paraId="60EB51C7" w14:textId="3F99DA1C" w:rsidR="0023088B" w:rsidRDefault="0023088B" w:rsidP="00BF12C9">
            <w:pPr>
              <w:rPr>
                <w:lang w:val="en-US"/>
              </w:rPr>
            </w:pPr>
            <w:r>
              <w:rPr>
                <w:lang w:val="en-US"/>
              </w:rPr>
              <w:t>Adequate</w:t>
            </w:r>
            <w:r w:rsidR="00A47369" w:rsidRPr="00A47369">
              <w:rPr>
                <w:vertAlign w:val="superscript"/>
                <w:lang w:val="en-US"/>
              </w:rPr>
              <w:t>21</w:t>
            </w:r>
            <w:r w:rsidR="004E2006">
              <w:rPr>
                <w:vertAlign w:val="superscript"/>
                <w:lang w:val="en-US"/>
              </w:rPr>
              <w:t xml:space="preserve"> 22</w:t>
            </w:r>
          </w:p>
          <w:p w14:paraId="3EAD2D96" w14:textId="658829C9" w:rsidR="0023088B" w:rsidRPr="00A47369" w:rsidRDefault="0023088B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Inade</w:t>
            </w:r>
            <w:r w:rsidR="00B7665D">
              <w:rPr>
                <w:lang w:val="en-US"/>
              </w:rPr>
              <w:t>q</w:t>
            </w:r>
            <w:r>
              <w:rPr>
                <w:lang w:val="en-US"/>
              </w:rPr>
              <w:t>uate</w:t>
            </w:r>
            <w:r w:rsidR="00A47369">
              <w:rPr>
                <w:vertAlign w:val="superscript"/>
                <w:lang w:val="en-US"/>
              </w:rPr>
              <w:t>21</w:t>
            </w:r>
            <w:r w:rsidR="004E2006">
              <w:rPr>
                <w:vertAlign w:val="superscript"/>
                <w:lang w:val="en-US"/>
              </w:rPr>
              <w:t xml:space="preserve"> 22</w:t>
            </w:r>
          </w:p>
          <w:p w14:paraId="3BAD491D" w14:textId="459E2962" w:rsidR="0023088B" w:rsidRPr="00A47369" w:rsidRDefault="00B7665D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Less adequate</w:t>
            </w:r>
            <w:r w:rsidR="00A47369">
              <w:rPr>
                <w:vertAlign w:val="superscript"/>
                <w:lang w:val="en-US"/>
              </w:rPr>
              <w:t>21</w:t>
            </w:r>
            <w:r w:rsidR="004E2006">
              <w:rPr>
                <w:vertAlign w:val="superscript"/>
                <w:lang w:val="en-US"/>
              </w:rPr>
              <w:t xml:space="preserve"> 22</w:t>
            </w:r>
          </w:p>
          <w:p w14:paraId="5199AF76" w14:textId="01BB764F" w:rsidR="00ED36AA" w:rsidRPr="00A47369" w:rsidRDefault="00A47369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dequate</w:t>
            </w:r>
            <w:r w:rsidRPr="00A47369">
              <w:rPr>
                <w:vertAlign w:val="superscript"/>
                <w:lang w:val="en-US"/>
              </w:rPr>
              <w:t>21</w:t>
            </w:r>
            <w:r w:rsidR="004E2006">
              <w:rPr>
                <w:vertAlign w:val="superscript"/>
                <w:lang w:val="en-US"/>
              </w:rPr>
              <w:t xml:space="preserve"> 22</w:t>
            </w:r>
          </w:p>
          <w:p w14:paraId="7E23C773" w14:textId="3A36C79B" w:rsidR="00ED36AA" w:rsidRPr="00A47369" w:rsidRDefault="00B7665D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Less adequate</w:t>
            </w:r>
            <w:r w:rsidR="00A47369">
              <w:rPr>
                <w:vertAlign w:val="superscript"/>
                <w:lang w:val="en-US"/>
              </w:rPr>
              <w:t>21</w:t>
            </w:r>
            <w:r w:rsidR="004E2006">
              <w:rPr>
                <w:vertAlign w:val="superscript"/>
                <w:lang w:val="en-US"/>
              </w:rPr>
              <w:t xml:space="preserve"> 22</w:t>
            </w:r>
          </w:p>
          <w:p w14:paraId="425A430B" w14:textId="7C94FAD6" w:rsidR="00ED36AA" w:rsidRPr="00A47369" w:rsidRDefault="00267A9D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Inadequate</w:t>
            </w:r>
            <w:r w:rsidR="00A47369">
              <w:rPr>
                <w:vertAlign w:val="superscript"/>
                <w:lang w:val="en-US"/>
              </w:rPr>
              <w:t>21</w:t>
            </w:r>
            <w:r w:rsidR="004E2006">
              <w:rPr>
                <w:vertAlign w:val="superscript"/>
                <w:lang w:val="en-US"/>
              </w:rPr>
              <w:t xml:space="preserve"> 22</w:t>
            </w:r>
          </w:p>
          <w:p w14:paraId="3837D840" w14:textId="13F27643" w:rsidR="00267A9D" w:rsidRPr="00A47369" w:rsidRDefault="00267A9D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dequate</w:t>
            </w:r>
            <w:r w:rsidR="00A47369">
              <w:rPr>
                <w:vertAlign w:val="superscript"/>
                <w:lang w:val="en-US"/>
              </w:rPr>
              <w:t>21</w:t>
            </w:r>
            <w:r w:rsidR="004E2006">
              <w:rPr>
                <w:vertAlign w:val="superscript"/>
                <w:lang w:val="en-US"/>
              </w:rPr>
              <w:t xml:space="preserve"> 22</w:t>
            </w:r>
          </w:p>
          <w:p w14:paraId="14BABBB8" w14:textId="7EE4C5DA" w:rsidR="00ED36AA" w:rsidRPr="00A47369" w:rsidRDefault="00A47369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</w:t>
            </w:r>
            <w:r w:rsidR="00B7665D">
              <w:rPr>
                <w:lang w:val="en-US"/>
              </w:rPr>
              <w:t>de</w:t>
            </w:r>
            <w:r w:rsidR="00C1605C">
              <w:rPr>
                <w:lang w:val="en-US"/>
              </w:rPr>
              <w:t>q</w:t>
            </w:r>
            <w:r w:rsidR="00B7665D">
              <w:rPr>
                <w:lang w:val="en-US"/>
              </w:rPr>
              <w:t>uate</w:t>
            </w:r>
            <w:r>
              <w:rPr>
                <w:vertAlign w:val="superscript"/>
                <w:lang w:val="en-US"/>
              </w:rPr>
              <w:t>21</w:t>
            </w:r>
            <w:r w:rsidR="004E2006">
              <w:rPr>
                <w:vertAlign w:val="superscript"/>
                <w:lang w:val="en-US"/>
              </w:rPr>
              <w:t xml:space="preserve"> 22</w:t>
            </w:r>
          </w:p>
        </w:tc>
      </w:tr>
      <w:tr w:rsidR="0023088B" w:rsidRPr="00C608A2" w14:paraId="5D20A7A8" w14:textId="77777777" w:rsidTr="002F5FA7">
        <w:tc>
          <w:tcPr>
            <w:tcW w:w="2980" w:type="dxa"/>
          </w:tcPr>
          <w:p w14:paraId="1E98D09F" w14:textId="77777777" w:rsidR="0023088B" w:rsidRPr="006926B2" w:rsidRDefault="0023088B" w:rsidP="00BF12C9">
            <w:pPr>
              <w:rPr>
                <w:b/>
                <w:lang w:val="en-US"/>
              </w:rPr>
            </w:pPr>
            <w:r w:rsidRPr="006926B2">
              <w:rPr>
                <w:b/>
                <w:lang w:val="en-US"/>
              </w:rPr>
              <w:t>Strategic Approach to Coping (SACS)</w:t>
            </w:r>
          </w:p>
        </w:tc>
        <w:tc>
          <w:tcPr>
            <w:tcW w:w="3868" w:type="dxa"/>
          </w:tcPr>
          <w:p w14:paraId="67882D30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Assertive action</w:t>
            </w:r>
          </w:p>
          <w:p w14:paraId="6E3A8AF0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Cautious action</w:t>
            </w:r>
          </w:p>
          <w:p w14:paraId="56F106BB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Social joining</w:t>
            </w:r>
          </w:p>
          <w:p w14:paraId="779C2359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Seeking social support</w:t>
            </w:r>
          </w:p>
          <w:p w14:paraId="3C05115B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Antisocial action</w:t>
            </w:r>
          </w:p>
          <w:p w14:paraId="2977ABFF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Aggressive action</w:t>
            </w:r>
          </w:p>
          <w:p w14:paraId="6F0E2A9A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lastRenderedPageBreak/>
              <w:t>Indirect action</w:t>
            </w:r>
          </w:p>
          <w:p w14:paraId="0D855567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Avoidance</w:t>
            </w:r>
          </w:p>
          <w:p w14:paraId="4F2A02D8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Instinctive action</w:t>
            </w:r>
          </w:p>
        </w:tc>
        <w:tc>
          <w:tcPr>
            <w:tcW w:w="2224" w:type="dxa"/>
          </w:tcPr>
          <w:p w14:paraId="19BBFBAD" w14:textId="3BB543CF" w:rsidR="0023088B" w:rsidRPr="00C1605C" w:rsidRDefault="00C1605C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lastRenderedPageBreak/>
              <w:t>Ina</w:t>
            </w:r>
            <w:r w:rsidR="00760B06">
              <w:rPr>
                <w:lang w:val="en-US"/>
              </w:rPr>
              <w:t>dequate</w:t>
            </w:r>
            <w:r>
              <w:rPr>
                <w:vertAlign w:val="superscript"/>
                <w:lang w:val="en-US"/>
              </w:rPr>
              <w:t>12</w:t>
            </w:r>
            <w:r w:rsidR="00681B2B">
              <w:rPr>
                <w:vertAlign w:val="superscript"/>
                <w:lang w:val="en-US"/>
              </w:rPr>
              <w:t xml:space="preserve"> 13</w:t>
            </w:r>
          </w:p>
          <w:p w14:paraId="5BB2E234" w14:textId="3F8B699B" w:rsidR="00760B06" w:rsidRPr="00C1605C" w:rsidRDefault="00760B06" w:rsidP="00BF12C9">
            <w:pPr>
              <w:rPr>
                <w:vertAlign w:val="superscript"/>
                <w:lang w:val="en-US"/>
              </w:rPr>
            </w:pPr>
            <w:r w:rsidRPr="00C1605C">
              <w:rPr>
                <w:lang w:val="en-US"/>
              </w:rPr>
              <w:t>Adequate</w:t>
            </w:r>
            <w:r w:rsidR="00C1605C">
              <w:rPr>
                <w:vertAlign w:val="superscript"/>
                <w:lang w:val="en-US"/>
              </w:rPr>
              <w:t>12</w:t>
            </w:r>
            <w:r w:rsidR="00681B2B">
              <w:rPr>
                <w:vertAlign w:val="superscript"/>
                <w:lang w:val="en-US"/>
              </w:rPr>
              <w:t xml:space="preserve"> 13</w:t>
            </w:r>
          </w:p>
          <w:p w14:paraId="789CD43B" w14:textId="1246F51C" w:rsidR="00760B06" w:rsidRPr="00C1605C" w:rsidRDefault="00760B06" w:rsidP="00BF12C9">
            <w:pPr>
              <w:rPr>
                <w:vertAlign w:val="superscript"/>
                <w:lang w:val="en-US"/>
              </w:rPr>
            </w:pPr>
            <w:r w:rsidRPr="00C1605C">
              <w:rPr>
                <w:lang w:val="en-US"/>
              </w:rPr>
              <w:t>Adequate</w:t>
            </w:r>
            <w:r w:rsidR="00C1605C">
              <w:rPr>
                <w:vertAlign w:val="superscript"/>
                <w:lang w:val="en-US"/>
              </w:rPr>
              <w:t>12</w:t>
            </w:r>
            <w:r w:rsidR="00681B2B">
              <w:rPr>
                <w:vertAlign w:val="superscript"/>
                <w:lang w:val="en-US"/>
              </w:rPr>
              <w:t xml:space="preserve"> 13</w:t>
            </w:r>
          </w:p>
          <w:p w14:paraId="3386D87D" w14:textId="441A4119" w:rsidR="00760B06" w:rsidRPr="00C1605C" w:rsidRDefault="00760B06" w:rsidP="00BF12C9">
            <w:pPr>
              <w:rPr>
                <w:vertAlign w:val="superscript"/>
                <w:lang w:val="en-US"/>
              </w:rPr>
            </w:pPr>
            <w:r w:rsidRPr="00C1605C">
              <w:rPr>
                <w:lang w:val="en-US"/>
              </w:rPr>
              <w:t>Adequate</w:t>
            </w:r>
            <w:r w:rsidR="00C1605C">
              <w:rPr>
                <w:vertAlign w:val="superscript"/>
                <w:lang w:val="en-US"/>
              </w:rPr>
              <w:t>12</w:t>
            </w:r>
            <w:r w:rsidR="00681B2B">
              <w:rPr>
                <w:vertAlign w:val="superscript"/>
                <w:lang w:val="en-US"/>
              </w:rPr>
              <w:t xml:space="preserve"> 13</w:t>
            </w:r>
          </w:p>
          <w:p w14:paraId="572C1364" w14:textId="75605962" w:rsidR="00760B06" w:rsidRPr="00C1605C" w:rsidRDefault="00C1605C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Less </w:t>
            </w:r>
            <w:r w:rsidR="00760B06">
              <w:rPr>
                <w:lang w:val="en-US"/>
              </w:rPr>
              <w:t>adequate</w:t>
            </w:r>
            <w:r>
              <w:rPr>
                <w:vertAlign w:val="superscript"/>
                <w:lang w:val="en-US"/>
              </w:rPr>
              <w:t>12</w:t>
            </w:r>
            <w:r w:rsidR="00681B2B">
              <w:rPr>
                <w:vertAlign w:val="superscript"/>
                <w:lang w:val="en-US"/>
              </w:rPr>
              <w:t xml:space="preserve"> 13</w:t>
            </w:r>
          </w:p>
          <w:p w14:paraId="50F0D751" w14:textId="74E6F664" w:rsidR="00760B06" w:rsidRPr="00C1605C" w:rsidRDefault="00C1605C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Less </w:t>
            </w:r>
            <w:r w:rsidR="00760B06">
              <w:rPr>
                <w:lang w:val="en-US"/>
              </w:rPr>
              <w:t>adequate</w:t>
            </w:r>
            <w:r>
              <w:rPr>
                <w:vertAlign w:val="superscript"/>
                <w:lang w:val="en-US"/>
              </w:rPr>
              <w:t>12</w:t>
            </w:r>
            <w:r w:rsidR="00681B2B">
              <w:rPr>
                <w:vertAlign w:val="superscript"/>
                <w:lang w:val="en-US"/>
              </w:rPr>
              <w:t xml:space="preserve"> 13</w:t>
            </w:r>
          </w:p>
          <w:p w14:paraId="430FAABD" w14:textId="462E47A2" w:rsidR="00681B2B" w:rsidRPr="00C1605C" w:rsidRDefault="00760B06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lastRenderedPageBreak/>
              <w:t>Inadequate</w:t>
            </w:r>
            <w:r w:rsidR="00C1605C">
              <w:rPr>
                <w:vertAlign w:val="superscript"/>
                <w:lang w:val="en-US"/>
              </w:rPr>
              <w:t>12</w:t>
            </w:r>
            <w:r w:rsidR="00681B2B">
              <w:rPr>
                <w:vertAlign w:val="superscript"/>
                <w:lang w:val="en-US"/>
              </w:rPr>
              <w:t xml:space="preserve"> 13</w:t>
            </w:r>
          </w:p>
          <w:p w14:paraId="6E952E79" w14:textId="4B80AA44" w:rsidR="00760B06" w:rsidRPr="00C1605C" w:rsidRDefault="00760B06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Inadequate</w:t>
            </w:r>
            <w:r w:rsidR="00C1605C">
              <w:rPr>
                <w:vertAlign w:val="superscript"/>
                <w:lang w:val="en-US"/>
              </w:rPr>
              <w:t>12</w:t>
            </w:r>
            <w:r w:rsidR="00681B2B">
              <w:rPr>
                <w:vertAlign w:val="superscript"/>
                <w:lang w:val="en-US"/>
              </w:rPr>
              <w:t xml:space="preserve"> 13</w:t>
            </w:r>
          </w:p>
          <w:p w14:paraId="6C24DC34" w14:textId="2F74B83E" w:rsidR="00760B06" w:rsidRPr="00C1605C" w:rsidRDefault="00C1605C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Less a</w:t>
            </w:r>
            <w:r w:rsidR="00760B06">
              <w:rPr>
                <w:lang w:val="en-US"/>
              </w:rPr>
              <w:t>dequate</w:t>
            </w:r>
            <w:r>
              <w:rPr>
                <w:vertAlign w:val="superscript"/>
                <w:lang w:val="en-US"/>
              </w:rPr>
              <w:t>12</w:t>
            </w:r>
            <w:r w:rsidR="00681B2B">
              <w:rPr>
                <w:vertAlign w:val="superscript"/>
                <w:lang w:val="en-US"/>
              </w:rPr>
              <w:t xml:space="preserve"> 13</w:t>
            </w:r>
          </w:p>
        </w:tc>
      </w:tr>
      <w:tr w:rsidR="0023088B" w:rsidRPr="00C608A2" w14:paraId="11B3F8A7" w14:textId="77777777" w:rsidTr="002F5FA7">
        <w:tc>
          <w:tcPr>
            <w:tcW w:w="2980" w:type="dxa"/>
          </w:tcPr>
          <w:p w14:paraId="48CCC01B" w14:textId="77777777" w:rsidR="0023088B" w:rsidRPr="006926B2" w:rsidRDefault="0023088B" w:rsidP="00BF12C9">
            <w:pPr>
              <w:rPr>
                <w:b/>
                <w:lang w:val="en-US"/>
              </w:rPr>
            </w:pPr>
            <w:r w:rsidRPr="006926B2">
              <w:rPr>
                <w:b/>
                <w:lang w:val="en-US"/>
              </w:rPr>
              <w:lastRenderedPageBreak/>
              <w:t>Family Crisis Oriented Personal Scales (F-COPES)</w:t>
            </w:r>
          </w:p>
        </w:tc>
        <w:tc>
          <w:tcPr>
            <w:tcW w:w="3868" w:type="dxa"/>
          </w:tcPr>
          <w:p w14:paraId="71F2B11C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Acquiring social support</w:t>
            </w:r>
          </w:p>
          <w:p w14:paraId="06816F32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Reframing the problem to make it more manageable</w:t>
            </w:r>
          </w:p>
          <w:p w14:paraId="2E93738F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Seeking spiritual support</w:t>
            </w:r>
          </w:p>
          <w:p w14:paraId="69C4F6BC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Mobilizing the family to acquire professional or community help</w:t>
            </w:r>
          </w:p>
          <w:p w14:paraId="443A7691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Passively accepting the problem</w:t>
            </w:r>
          </w:p>
        </w:tc>
        <w:tc>
          <w:tcPr>
            <w:tcW w:w="2224" w:type="dxa"/>
          </w:tcPr>
          <w:p w14:paraId="11E38493" w14:textId="7F6672AF" w:rsidR="0023088B" w:rsidRDefault="0071683F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dequate</w:t>
            </w:r>
            <w:r w:rsidR="00681B2B">
              <w:rPr>
                <w:vertAlign w:val="superscript"/>
                <w:lang w:val="en-US"/>
              </w:rPr>
              <w:t>14</w:t>
            </w:r>
          </w:p>
          <w:p w14:paraId="21BA9A2B" w14:textId="50941F1A" w:rsidR="0071683F" w:rsidRDefault="0071683F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dequate</w:t>
            </w:r>
            <w:r w:rsidR="00681B2B">
              <w:rPr>
                <w:vertAlign w:val="superscript"/>
                <w:lang w:val="en-US"/>
              </w:rPr>
              <w:t>14</w:t>
            </w:r>
          </w:p>
          <w:p w14:paraId="482C2BAE" w14:textId="61947B90" w:rsidR="008C3BE0" w:rsidRDefault="008C3BE0" w:rsidP="00BF12C9">
            <w:pPr>
              <w:rPr>
                <w:vertAlign w:val="superscript"/>
                <w:lang w:val="en-US"/>
              </w:rPr>
            </w:pPr>
          </w:p>
          <w:p w14:paraId="0EB9190C" w14:textId="7272F1BC" w:rsidR="0071683F" w:rsidRDefault="0071683F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dequate</w:t>
            </w:r>
            <w:r w:rsidR="00681B2B" w:rsidRPr="00681B2B">
              <w:rPr>
                <w:vertAlign w:val="superscript"/>
                <w:lang w:val="en-US"/>
              </w:rPr>
              <w:t>14</w:t>
            </w:r>
          </w:p>
          <w:p w14:paraId="6E02A864" w14:textId="6C8025A1" w:rsidR="0071683F" w:rsidRPr="008C3BE0" w:rsidRDefault="0071683F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dequate</w:t>
            </w:r>
            <w:r w:rsidR="00681B2B">
              <w:rPr>
                <w:vertAlign w:val="superscript"/>
                <w:lang w:val="en-US"/>
              </w:rPr>
              <w:t>14</w:t>
            </w:r>
          </w:p>
          <w:p w14:paraId="7702E5A8" w14:textId="77777777" w:rsidR="0071683F" w:rsidRDefault="0071683F" w:rsidP="00BF12C9">
            <w:pPr>
              <w:rPr>
                <w:lang w:val="en-US"/>
              </w:rPr>
            </w:pPr>
          </w:p>
          <w:p w14:paraId="45315C6F" w14:textId="6FEE30FC" w:rsidR="0071683F" w:rsidRPr="008C3BE0" w:rsidRDefault="0071683F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Adequate</w:t>
            </w:r>
            <w:r w:rsidR="00681B2B">
              <w:rPr>
                <w:vertAlign w:val="superscript"/>
                <w:lang w:val="en-US"/>
              </w:rPr>
              <w:t>14</w:t>
            </w:r>
          </w:p>
        </w:tc>
      </w:tr>
      <w:tr w:rsidR="002F5FA7" w:rsidRPr="002F5FA7" w14:paraId="1882B25D" w14:textId="77777777" w:rsidTr="002F5FA7">
        <w:tc>
          <w:tcPr>
            <w:tcW w:w="2980" w:type="dxa"/>
            <w:tcBorders>
              <w:bottom w:val="single" w:sz="4" w:space="0" w:color="auto"/>
            </w:tcBorders>
          </w:tcPr>
          <w:p w14:paraId="4056C87A" w14:textId="77777777" w:rsidR="002F5FA7" w:rsidRPr="006926B2" w:rsidRDefault="002F5FA7" w:rsidP="00BF12C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Multidimensional Coping Instrument (</w:t>
            </w:r>
            <w:r w:rsidRPr="006926B2">
              <w:rPr>
                <w:b/>
                <w:lang w:val="en-US"/>
              </w:rPr>
              <w:t>MCI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3868" w:type="dxa"/>
            <w:tcBorders>
              <w:bottom w:val="single" w:sz="4" w:space="0" w:color="auto"/>
            </w:tcBorders>
          </w:tcPr>
          <w:p w14:paraId="5C55D7CB" w14:textId="77777777" w:rsidR="002F5FA7" w:rsidRDefault="002F5FA7" w:rsidP="00BF12C9">
            <w:pPr>
              <w:rPr>
                <w:lang w:val="en-US"/>
              </w:rPr>
            </w:pPr>
            <w:r>
              <w:rPr>
                <w:lang w:val="en-US"/>
              </w:rPr>
              <w:t>Task-oriented</w:t>
            </w:r>
          </w:p>
          <w:p w14:paraId="64448107" w14:textId="77777777" w:rsidR="002F5FA7" w:rsidRDefault="002F5FA7" w:rsidP="00BF12C9">
            <w:pPr>
              <w:rPr>
                <w:lang w:val="en-US"/>
              </w:rPr>
            </w:pPr>
            <w:r>
              <w:rPr>
                <w:lang w:val="en-US"/>
              </w:rPr>
              <w:t>Emotion-oriented</w:t>
            </w:r>
          </w:p>
          <w:p w14:paraId="3316D42B" w14:textId="77777777" w:rsidR="002F5FA7" w:rsidRPr="00F4110D" w:rsidRDefault="002F5FA7" w:rsidP="00BF12C9">
            <w:pPr>
              <w:rPr>
                <w:lang w:val="en-US"/>
              </w:rPr>
            </w:pPr>
            <w:r>
              <w:rPr>
                <w:lang w:val="en-US"/>
              </w:rPr>
              <w:t>Avoidance-oriented</w:t>
            </w:r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14:paraId="0DD63B4F" w14:textId="0A0F4C6B" w:rsidR="002F5FA7" w:rsidRDefault="002F5FA7" w:rsidP="00BF12C9">
            <w:pPr>
              <w:rPr>
                <w:lang w:val="en-US"/>
              </w:rPr>
            </w:pPr>
            <w:r>
              <w:rPr>
                <w:lang w:val="en-US"/>
              </w:rPr>
              <w:t>Adequate</w:t>
            </w:r>
            <w:r w:rsidR="00681B2B">
              <w:rPr>
                <w:vertAlign w:val="superscript"/>
                <w:lang w:val="en-US"/>
              </w:rPr>
              <w:t>15 16</w:t>
            </w:r>
          </w:p>
          <w:p w14:paraId="6EADF653" w14:textId="09FC6603" w:rsidR="002F5FA7" w:rsidRDefault="002F5FA7" w:rsidP="00BF12C9">
            <w:pPr>
              <w:rPr>
                <w:lang w:val="en-US"/>
              </w:rPr>
            </w:pPr>
            <w:r>
              <w:rPr>
                <w:lang w:val="en-US"/>
              </w:rPr>
              <w:t>Less adequate</w:t>
            </w:r>
            <w:r w:rsidR="00681B2B">
              <w:rPr>
                <w:vertAlign w:val="superscript"/>
                <w:lang w:val="en-US"/>
              </w:rPr>
              <w:t>15 16</w:t>
            </w:r>
          </w:p>
          <w:p w14:paraId="22CFC9F0" w14:textId="4E0A07BB" w:rsidR="002F5FA7" w:rsidRPr="00F4110D" w:rsidRDefault="002F5FA7" w:rsidP="00BF12C9">
            <w:pPr>
              <w:rPr>
                <w:lang w:val="en-US"/>
              </w:rPr>
            </w:pPr>
            <w:r>
              <w:rPr>
                <w:lang w:val="en-US"/>
              </w:rPr>
              <w:t>Inadequate</w:t>
            </w:r>
            <w:r w:rsidR="00681B2B">
              <w:rPr>
                <w:vertAlign w:val="superscript"/>
                <w:lang w:val="en-US"/>
              </w:rPr>
              <w:t>15 16</w:t>
            </w:r>
          </w:p>
        </w:tc>
      </w:tr>
      <w:tr w:rsidR="0023088B" w:rsidRPr="00F4110D" w14:paraId="73DDDF69" w14:textId="77777777" w:rsidTr="006055A4">
        <w:trPr>
          <w:trHeight w:val="283"/>
        </w:trPr>
        <w:tc>
          <w:tcPr>
            <w:tcW w:w="90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0159C6" w14:textId="77777777" w:rsidR="0023088B" w:rsidRPr="006926B2" w:rsidRDefault="0023088B" w:rsidP="00BF12C9">
            <w:pPr>
              <w:jc w:val="center"/>
              <w:rPr>
                <w:b/>
                <w:lang w:val="en-US"/>
              </w:rPr>
            </w:pPr>
            <w:r w:rsidRPr="006055A4">
              <w:rPr>
                <w:sz w:val="21"/>
                <w:szCs w:val="21"/>
                <w:u w:val="single"/>
                <w:lang w:val="en-US"/>
              </w:rPr>
              <w:t>Resilience</w:t>
            </w:r>
          </w:p>
        </w:tc>
      </w:tr>
      <w:tr w:rsidR="0023088B" w:rsidRPr="00C608A2" w14:paraId="01C9A46C" w14:textId="77777777" w:rsidTr="002F5FA7">
        <w:tc>
          <w:tcPr>
            <w:tcW w:w="2980" w:type="dxa"/>
            <w:tcBorders>
              <w:top w:val="single" w:sz="4" w:space="0" w:color="auto"/>
            </w:tcBorders>
          </w:tcPr>
          <w:p w14:paraId="21D0C139" w14:textId="77777777" w:rsidR="0023088B" w:rsidRPr="006926B2" w:rsidRDefault="0023088B" w:rsidP="00BF12C9">
            <w:pPr>
              <w:rPr>
                <w:b/>
                <w:lang w:val="en-US"/>
              </w:rPr>
            </w:pPr>
            <w:r w:rsidRPr="006926B2">
              <w:rPr>
                <w:b/>
                <w:lang w:val="en-US"/>
              </w:rPr>
              <w:t>Resilience Scale for Adults (RSA)</w:t>
            </w:r>
          </w:p>
        </w:tc>
        <w:tc>
          <w:tcPr>
            <w:tcW w:w="3868" w:type="dxa"/>
            <w:tcBorders>
              <w:top w:val="single" w:sz="4" w:space="0" w:color="auto"/>
            </w:tcBorders>
          </w:tcPr>
          <w:p w14:paraId="609167C5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Perception of self</w:t>
            </w:r>
          </w:p>
          <w:p w14:paraId="4546D605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Planned future</w:t>
            </w:r>
          </w:p>
          <w:p w14:paraId="498D5568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Social competence</w:t>
            </w:r>
          </w:p>
          <w:p w14:paraId="4E125D95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Structured style</w:t>
            </w:r>
          </w:p>
          <w:p w14:paraId="319CFF10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Family cohesion</w:t>
            </w:r>
          </w:p>
          <w:p w14:paraId="6EF1CBCC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Social resources</w:t>
            </w:r>
            <w:r w:rsidRPr="00F4110D">
              <w:rPr>
                <w:b/>
                <w:lang w:val="en-US"/>
              </w:rPr>
              <w:t xml:space="preserve"> </w:t>
            </w:r>
          </w:p>
        </w:tc>
        <w:tc>
          <w:tcPr>
            <w:tcW w:w="2224" w:type="dxa"/>
            <w:tcBorders>
              <w:top w:val="single" w:sz="4" w:space="0" w:color="auto"/>
            </w:tcBorders>
          </w:tcPr>
          <w:p w14:paraId="4D2439C9" w14:textId="5E3D2943" w:rsidR="0023088B" w:rsidRPr="00F4110D" w:rsidRDefault="0023088B" w:rsidP="00BF12C9">
            <w:pPr>
              <w:rPr>
                <w:lang w:val="en-US"/>
              </w:rPr>
            </w:pPr>
            <w:r>
              <w:rPr>
                <w:lang w:val="en-US"/>
              </w:rPr>
              <w:t>Higher scores resemble higher resilience</w:t>
            </w:r>
            <w:r w:rsidR="003E4AF1" w:rsidRPr="003E4AF1">
              <w:rPr>
                <w:vertAlign w:val="superscript"/>
                <w:lang w:val="en-US"/>
              </w:rPr>
              <w:t>17</w:t>
            </w:r>
          </w:p>
        </w:tc>
      </w:tr>
      <w:tr w:rsidR="0023088B" w:rsidRPr="00C608A2" w14:paraId="22F7DD89" w14:textId="77777777" w:rsidTr="002F5FA7">
        <w:tc>
          <w:tcPr>
            <w:tcW w:w="2980" w:type="dxa"/>
          </w:tcPr>
          <w:p w14:paraId="2FB572E4" w14:textId="77777777" w:rsidR="0023088B" w:rsidRPr="006926B2" w:rsidRDefault="0023088B" w:rsidP="00BF12C9">
            <w:pPr>
              <w:rPr>
                <w:b/>
                <w:lang w:val="en-US"/>
              </w:rPr>
            </w:pPr>
            <w:r w:rsidRPr="006926B2">
              <w:rPr>
                <w:b/>
                <w:lang w:val="en-US"/>
              </w:rPr>
              <w:t>Defense Style Questionnaire (DSQ)</w:t>
            </w:r>
          </w:p>
        </w:tc>
        <w:tc>
          <w:tcPr>
            <w:tcW w:w="3868" w:type="dxa"/>
          </w:tcPr>
          <w:p w14:paraId="5F055C63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Mature</w:t>
            </w:r>
          </w:p>
          <w:p w14:paraId="6BB61E59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Neurotic</w:t>
            </w:r>
          </w:p>
          <w:p w14:paraId="44B73B1C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Immature</w:t>
            </w:r>
          </w:p>
        </w:tc>
        <w:tc>
          <w:tcPr>
            <w:tcW w:w="2224" w:type="dxa"/>
          </w:tcPr>
          <w:p w14:paraId="446387E6" w14:textId="5AB3188B" w:rsidR="0023088B" w:rsidRPr="003E4AF1" w:rsidRDefault="0023088B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Resilience</w:t>
            </w:r>
            <w:r w:rsidR="003E4AF1">
              <w:rPr>
                <w:vertAlign w:val="superscript"/>
                <w:lang w:val="en-US"/>
              </w:rPr>
              <w:t>18</w:t>
            </w:r>
          </w:p>
          <w:p w14:paraId="39615D85" w14:textId="4E4EB99A" w:rsidR="0023088B" w:rsidRPr="003E4AF1" w:rsidRDefault="0023088B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Less resilience</w:t>
            </w:r>
            <w:r w:rsidR="003E4AF1">
              <w:rPr>
                <w:vertAlign w:val="superscript"/>
                <w:lang w:val="en-US"/>
              </w:rPr>
              <w:t>18</w:t>
            </w:r>
          </w:p>
          <w:p w14:paraId="674D7E6C" w14:textId="6F3FF9E0" w:rsidR="0023088B" w:rsidRPr="003E4AF1" w:rsidRDefault="0023088B" w:rsidP="00BF12C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Less resilience</w:t>
            </w:r>
            <w:r w:rsidR="003E4AF1">
              <w:rPr>
                <w:vertAlign w:val="superscript"/>
                <w:lang w:val="en-US"/>
              </w:rPr>
              <w:t>18</w:t>
            </w:r>
          </w:p>
        </w:tc>
      </w:tr>
      <w:tr w:rsidR="0023088B" w:rsidRPr="00C608A2" w14:paraId="2B40466E" w14:textId="77777777" w:rsidTr="002F5FA7">
        <w:tc>
          <w:tcPr>
            <w:tcW w:w="2980" w:type="dxa"/>
          </w:tcPr>
          <w:p w14:paraId="19FAA49E" w14:textId="77777777" w:rsidR="0023088B" w:rsidRPr="006926B2" w:rsidRDefault="0023088B" w:rsidP="00BF12C9">
            <w:pPr>
              <w:rPr>
                <w:b/>
                <w:lang w:val="en-US"/>
              </w:rPr>
            </w:pPr>
            <w:r w:rsidRPr="006926B2">
              <w:rPr>
                <w:b/>
                <w:lang w:val="en-US"/>
              </w:rPr>
              <w:t>Connor-Davidson Resilience Scale (CD-RISC)</w:t>
            </w:r>
          </w:p>
        </w:tc>
        <w:tc>
          <w:tcPr>
            <w:tcW w:w="3868" w:type="dxa"/>
          </w:tcPr>
          <w:p w14:paraId="3F89FEB1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Personal competence</w:t>
            </w:r>
          </w:p>
          <w:p w14:paraId="2BFC961B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Acceptance of change and secure relationships</w:t>
            </w:r>
          </w:p>
          <w:p w14:paraId="1417606E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Trust/tolerance/strengthening effects of stress</w:t>
            </w:r>
          </w:p>
          <w:p w14:paraId="5FDB0E89" w14:textId="77777777" w:rsidR="0023088B" w:rsidRPr="00F4110D" w:rsidRDefault="0023088B" w:rsidP="00BF12C9">
            <w:pPr>
              <w:rPr>
                <w:lang w:val="en-US"/>
              </w:rPr>
            </w:pPr>
            <w:r w:rsidRPr="00F4110D">
              <w:rPr>
                <w:lang w:val="en-US"/>
              </w:rPr>
              <w:t>Control</w:t>
            </w:r>
          </w:p>
          <w:p w14:paraId="71C98EE9" w14:textId="77777777" w:rsidR="0023088B" w:rsidRPr="006926B2" w:rsidRDefault="0023088B" w:rsidP="00BF12C9">
            <w:pPr>
              <w:rPr>
                <w:lang w:val="en-US"/>
              </w:rPr>
            </w:pPr>
            <w:r>
              <w:rPr>
                <w:lang w:val="en-US"/>
              </w:rPr>
              <w:t>Spiritual influences</w:t>
            </w:r>
          </w:p>
        </w:tc>
        <w:tc>
          <w:tcPr>
            <w:tcW w:w="2224" w:type="dxa"/>
          </w:tcPr>
          <w:p w14:paraId="5C7C651F" w14:textId="0383907B" w:rsidR="0023088B" w:rsidRPr="00F4110D" w:rsidRDefault="0023088B" w:rsidP="00BF12C9">
            <w:pPr>
              <w:rPr>
                <w:lang w:val="en-US"/>
              </w:rPr>
            </w:pPr>
            <w:r>
              <w:rPr>
                <w:lang w:val="en-US"/>
              </w:rPr>
              <w:t>Higher scores resemble higher resilience</w:t>
            </w:r>
            <w:r w:rsidR="00107456" w:rsidRPr="00107456">
              <w:rPr>
                <w:vertAlign w:val="superscript"/>
                <w:lang w:val="en-US"/>
              </w:rPr>
              <w:t>19</w:t>
            </w:r>
          </w:p>
        </w:tc>
      </w:tr>
      <w:tr w:rsidR="0023088B" w:rsidRPr="00C608A2" w14:paraId="7A90BE08" w14:textId="77777777" w:rsidTr="002F5FA7">
        <w:tc>
          <w:tcPr>
            <w:tcW w:w="2980" w:type="dxa"/>
            <w:tcBorders>
              <w:bottom w:val="single" w:sz="4" w:space="0" w:color="auto"/>
            </w:tcBorders>
          </w:tcPr>
          <w:p w14:paraId="5BDAC094" w14:textId="77777777" w:rsidR="0023088B" w:rsidRPr="006926B2" w:rsidRDefault="0023088B" w:rsidP="00BF12C9">
            <w:pPr>
              <w:rPr>
                <w:b/>
                <w:lang w:val="en-US"/>
              </w:rPr>
            </w:pPr>
            <w:r w:rsidRPr="006926B2">
              <w:rPr>
                <w:b/>
                <w:lang w:val="en-US"/>
              </w:rPr>
              <w:t>A</w:t>
            </w:r>
            <w:r w:rsidR="002F5FA7">
              <w:rPr>
                <w:b/>
                <w:lang w:val="en-US"/>
              </w:rPr>
              <w:t xml:space="preserve">dd </w:t>
            </w:r>
            <w:r w:rsidRPr="006926B2">
              <w:rPr>
                <w:b/>
                <w:lang w:val="en-US"/>
              </w:rPr>
              <w:t>H</w:t>
            </w:r>
            <w:r w:rsidR="002F5FA7">
              <w:rPr>
                <w:b/>
                <w:lang w:val="en-US"/>
              </w:rPr>
              <w:t xml:space="preserve">ealth </w:t>
            </w:r>
            <w:r w:rsidRPr="006926B2">
              <w:rPr>
                <w:b/>
                <w:lang w:val="en-US"/>
              </w:rPr>
              <w:t>R</w:t>
            </w:r>
            <w:r w:rsidR="002F5FA7">
              <w:rPr>
                <w:b/>
                <w:lang w:val="en-US"/>
              </w:rPr>
              <w:t xml:space="preserve">esilience </w:t>
            </w:r>
            <w:r w:rsidRPr="006926B2">
              <w:rPr>
                <w:b/>
                <w:lang w:val="en-US"/>
              </w:rPr>
              <w:t>I</w:t>
            </w:r>
            <w:r w:rsidR="002F5FA7">
              <w:rPr>
                <w:b/>
                <w:lang w:val="en-US"/>
              </w:rPr>
              <w:t>ndicator (AHRI)</w:t>
            </w:r>
          </w:p>
        </w:tc>
        <w:tc>
          <w:tcPr>
            <w:tcW w:w="3868" w:type="dxa"/>
            <w:tcBorders>
              <w:bottom w:val="single" w:sz="4" w:space="0" w:color="auto"/>
            </w:tcBorders>
          </w:tcPr>
          <w:p w14:paraId="721AC6B4" w14:textId="77777777" w:rsidR="0023088B" w:rsidRPr="00F4110D" w:rsidRDefault="0023088B" w:rsidP="00BF12C9">
            <w:pPr>
              <w:rPr>
                <w:lang w:val="en-US"/>
              </w:rPr>
            </w:pPr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14:paraId="0845D889" w14:textId="599A14A8" w:rsidR="0023088B" w:rsidRPr="00F4110D" w:rsidRDefault="0023088B" w:rsidP="00BF12C9">
            <w:pPr>
              <w:rPr>
                <w:lang w:val="en-US"/>
              </w:rPr>
            </w:pPr>
            <w:r>
              <w:rPr>
                <w:lang w:val="en-US"/>
              </w:rPr>
              <w:t>Higher scores resemble higher resilience</w:t>
            </w:r>
            <w:r w:rsidR="00107456" w:rsidRPr="00107456">
              <w:rPr>
                <w:vertAlign w:val="superscript"/>
                <w:lang w:val="en-US"/>
              </w:rPr>
              <w:t>20</w:t>
            </w:r>
          </w:p>
        </w:tc>
      </w:tr>
    </w:tbl>
    <w:p w14:paraId="1DD736F0" w14:textId="3AF77DEA" w:rsidR="0023088B" w:rsidRPr="00ED36AA" w:rsidRDefault="00C60940">
      <w:pPr>
        <w:rPr>
          <w:sz w:val="16"/>
          <w:szCs w:val="16"/>
          <w:vertAlign w:val="superscript"/>
          <w:lang w:val="en-US"/>
        </w:rPr>
      </w:pPr>
      <w:r w:rsidRPr="00ED36AA">
        <w:rPr>
          <w:sz w:val="16"/>
          <w:szCs w:val="16"/>
          <w:vertAlign w:val="superscript"/>
          <w:lang w:val="en-US"/>
        </w:rPr>
        <w:t>1</w:t>
      </w:r>
      <w:r w:rsidRPr="00ED36AA">
        <w:rPr>
          <w:noProof/>
          <w:sz w:val="16"/>
          <w:szCs w:val="16"/>
          <w:lang w:val="en-US"/>
        </w:rPr>
        <w:t xml:space="preserve">Amirkhan JH, Marckwordt M. Past trauma and current stress and coping: Toward a general model. </w:t>
      </w:r>
      <w:r w:rsidRPr="00ED36AA">
        <w:rPr>
          <w:i/>
          <w:noProof/>
          <w:sz w:val="16"/>
          <w:szCs w:val="16"/>
          <w:lang w:val="en-US"/>
        </w:rPr>
        <w:t>Journal of Loss and Trauma</w:t>
      </w:r>
      <w:r w:rsidRPr="00ED36AA">
        <w:rPr>
          <w:noProof/>
          <w:sz w:val="16"/>
          <w:szCs w:val="16"/>
          <w:lang w:val="en-US"/>
        </w:rPr>
        <w:t xml:space="preserve"> 2017;22(1):47-60.</w:t>
      </w:r>
    </w:p>
    <w:p w14:paraId="73C8C8B0" w14:textId="4B912152" w:rsidR="00C60940" w:rsidRPr="00ED36AA" w:rsidRDefault="00C60940">
      <w:pPr>
        <w:rPr>
          <w:sz w:val="16"/>
          <w:szCs w:val="16"/>
          <w:vertAlign w:val="superscript"/>
          <w:lang w:val="en-US"/>
        </w:rPr>
      </w:pPr>
      <w:r w:rsidRPr="00ED36AA">
        <w:rPr>
          <w:sz w:val="16"/>
          <w:szCs w:val="16"/>
          <w:vertAlign w:val="superscript"/>
          <w:lang w:val="en-US"/>
        </w:rPr>
        <w:t>2</w:t>
      </w:r>
      <w:r w:rsidRPr="00ED36AA">
        <w:rPr>
          <w:noProof/>
          <w:sz w:val="16"/>
          <w:szCs w:val="16"/>
          <w:lang w:val="en-US"/>
        </w:rPr>
        <w:t xml:space="preserve">Felsten G. Gender and coping: Use of distinct strategies and associations with stress and depression. </w:t>
      </w:r>
      <w:r w:rsidRPr="00ED36AA">
        <w:rPr>
          <w:i/>
          <w:noProof/>
          <w:sz w:val="16"/>
          <w:szCs w:val="16"/>
          <w:lang w:val="en-US"/>
        </w:rPr>
        <w:t>Anxiety, Stress &amp; Coping: An International Journal</w:t>
      </w:r>
      <w:r w:rsidRPr="00ED36AA">
        <w:rPr>
          <w:noProof/>
          <w:sz w:val="16"/>
          <w:szCs w:val="16"/>
          <w:lang w:val="en-US"/>
        </w:rPr>
        <w:t xml:space="preserve"> 1998;11(4):289-309.</w:t>
      </w:r>
    </w:p>
    <w:p w14:paraId="37CE38EC" w14:textId="5A3640CC" w:rsidR="00C60940" w:rsidRPr="00ED36AA" w:rsidRDefault="00C60940">
      <w:pPr>
        <w:rPr>
          <w:sz w:val="16"/>
          <w:szCs w:val="16"/>
          <w:vertAlign w:val="superscript"/>
          <w:lang w:val="en-US"/>
        </w:rPr>
      </w:pPr>
      <w:r w:rsidRPr="00082ADE">
        <w:rPr>
          <w:sz w:val="16"/>
          <w:szCs w:val="16"/>
          <w:vertAlign w:val="superscript"/>
          <w:lang w:val="en-US"/>
        </w:rPr>
        <w:t>3</w:t>
      </w:r>
      <w:r w:rsidR="0074469A" w:rsidRPr="00082ADE">
        <w:rPr>
          <w:noProof/>
          <w:sz w:val="16"/>
          <w:szCs w:val="16"/>
          <w:lang w:val="en-US"/>
        </w:rPr>
        <w:t xml:space="preserve">Leitenberg H, Gibson LE, Novy PL. </w:t>
      </w:r>
      <w:r w:rsidR="0074469A" w:rsidRPr="00ED36AA">
        <w:rPr>
          <w:noProof/>
          <w:sz w:val="16"/>
          <w:szCs w:val="16"/>
          <w:lang w:val="en-US"/>
        </w:rPr>
        <w:t xml:space="preserve">Individual differences among undergraduate women in methods of coping with stressful events: The impact of cumulative childhood stressors and abuse. </w:t>
      </w:r>
      <w:r w:rsidR="0074469A" w:rsidRPr="00ED36AA">
        <w:rPr>
          <w:i/>
          <w:iCs/>
          <w:noProof/>
          <w:sz w:val="16"/>
          <w:szCs w:val="16"/>
          <w:lang w:val="en-US"/>
        </w:rPr>
        <w:t>Child abuse &amp; neglect.</w:t>
      </w:r>
      <w:r w:rsidR="0074469A" w:rsidRPr="00ED36AA">
        <w:rPr>
          <w:noProof/>
          <w:sz w:val="16"/>
          <w:szCs w:val="16"/>
          <w:lang w:val="en-US"/>
        </w:rPr>
        <w:t xml:space="preserve"> 2004;28(2):181-92.</w:t>
      </w:r>
    </w:p>
    <w:p w14:paraId="7095419A" w14:textId="06E32B35" w:rsidR="00BB4502" w:rsidRPr="00082ADE" w:rsidRDefault="00BB4502" w:rsidP="00BB4502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r>
        <w:rPr>
          <w:sz w:val="16"/>
          <w:szCs w:val="16"/>
          <w:vertAlign w:val="superscript"/>
          <w:lang w:val="en-US"/>
        </w:rPr>
        <w:t>4</w:t>
      </w:r>
      <w:r w:rsidRPr="00082ADE">
        <w:rPr>
          <w:noProof/>
          <w:sz w:val="16"/>
          <w:szCs w:val="16"/>
          <w:lang w:val="en-US"/>
        </w:rPr>
        <w:t>Waltz, C. Measurement of Nursing Outcomes, Volume 3: Self Care and Coping. Springer Publishing Company, 2001.</w:t>
      </w:r>
    </w:p>
    <w:p w14:paraId="005CD897" w14:textId="77777777" w:rsidR="00F62C13" w:rsidRPr="00ED36AA" w:rsidRDefault="00F62C13" w:rsidP="00F62C13">
      <w:pPr>
        <w:rPr>
          <w:sz w:val="16"/>
          <w:szCs w:val="16"/>
          <w:vertAlign w:val="superscript"/>
          <w:lang w:val="en-US"/>
        </w:rPr>
      </w:pPr>
      <w:r w:rsidRPr="00ED36AA">
        <w:rPr>
          <w:sz w:val="16"/>
          <w:szCs w:val="16"/>
          <w:vertAlign w:val="superscript"/>
          <w:lang w:val="en-US"/>
        </w:rPr>
        <w:t>5</w:t>
      </w:r>
      <w:r w:rsidRPr="00ED36AA">
        <w:rPr>
          <w:noProof/>
          <w:sz w:val="16"/>
          <w:szCs w:val="16"/>
          <w:lang w:val="en-US"/>
        </w:rPr>
        <w:t xml:space="preserve">Melendez JC, Mayordomo T, Sancho P, et al. Coping strategies: gender differences and development throughout life span. </w:t>
      </w:r>
      <w:r w:rsidRPr="00082ADE">
        <w:rPr>
          <w:i/>
          <w:noProof/>
          <w:sz w:val="16"/>
          <w:szCs w:val="16"/>
          <w:lang w:val="en-US"/>
        </w:rPr>
        <w:t>Span J Psychol</w:t>
      </w:r>
      <w:r w:rsidRPr="00082ADE">
        <w:rPr>
          <w:noProof/>
          <w:sz w:val="16"/>
          <w:szCs w:val="16"/>
          <w:lang w:val="en-US"/>
        </w:rPr>
        <w:t xml:space="preserve"> 2012;15(3):1089-98.</w:t>
      </w:r>
    </w:p>
    <w:p w14:paraId="1E67C0AB" w14:textId="6CA40B75" w:rsidR="00F62C13" w:rsidRDefault="00F62C13">
      <w:pPr>
        <w:rPr>
          <w:sz w:val="16"/>
          <w:szCs w:val="16"/>
          <w:lang w:val="en-US"/>
        </w:rPr>
      </w:pPr>
      <w:r w:rsidRPr="00F62C13">
        <w:rPr>
          <w:sz w:val="16"/>
          <w:szCs w:val="16"/>
          <w:vertAlign w:val="superscript"/>
          <w:lang w:val="en-US"/>
        </w:rPr>
        <w:t>6</w:t>
      </w:r>
      <w:r w:rsidRPr="00F62C13">
        <w:rPr>
          <w:sz w:val="16"/>
          <w:szCs w:val="16"/>
          <w:lang w:val="en-US"/>
        </w:rPr>
        <w:t>Sica, Claudio, et al. "Coping strategies: Evidence for cross-cultural differences? A preliminary study with the Italian version of coping orientations to problems experienced (COPE)." Personality and individual differences 23.6 (1997): 1025-1029.</w:t>
      </w:r>
    </w:p>
    <w:p w14:paraId="6611C218" w14:textId="1E9CCB23" w:rsidR="00F62C13" w:rsidRPr="00BB4502" w:rsidRDefault="00F62C13">
      <w:pPr>
        <w:rPr>
          <w:sz w:val="16"/>
          <w:szCs w:val="16"/>
          <w:lang w:val="en-US"/>
        </w:rPr>
      </w:pPr>
      <w:r w:rsidRPr="00F62C13">
        <w:rPr>
          <w:sz w:val="16"/>
          <w:szCs w:val="16"/>
          <w:vertAlign w:val="superscript"/>
          <w:lang w:val="en-US"/>
        </w:rPr>
        <w:t>7</w:t>
      </w:r>
      <w:r w:rsidRPr="00F62C13">
        <w:rPr>
          <w:sz w:val="16"/>
          <w:szCs w:val="16"/>
          <w:lang w:val="en-US"/>
        </w:rPr>
        <w:t>Sica C, Latzman RD, Caudek C, et al. Facing distress in Coronavirus era: The role of maladaptive personality traits and coping strategies. Personality and Individual Differences. 2021 Jul;177:110833. DOI: 10.1016/j.paid.2021.110833. PMID: 34776570; PMCID: PMC8570824.</w:t>
      </w:r>
    </w:p>
    <w:p w14:paraId="4A3CBCCC" w14:textId="533FBAC9" w:rsidR="0045186F" w:rsidRDefault="0045186F">
      <w:pPr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8</w:t>
      </w:r>
      <w:r w:rsidRPr="0045186F">
        <w:rPr>
          <w:sz w:val="16"/>
          <w:szCs w:val="16"/>
          <w:lang w:val="en-US"/>
        </w:rPr>
        <w:t>Eaton, Rebecca J., and Graham Bradley. "The role of gender and negative affectivity in stressor appraisal and coping selection." International Journal of Stress Management 15.1 (2008): 94.</w:t>
      </w:r>
    </w:p>
    <w:p w14:paraId="0149A52E" w14:textId="469E1EF3" w:rsidR="001B763C" w:rsidRDefault="001B763C">
      <w:pPr>
        <w:rPr>
          <w:sz w:val="16"/>
          <w:szCs w:val="16"/>
          <w:lang w:val="en-US"/>
        </w:rPr>
      </w:pPr>
      <w:r w:rsidRPr="001B763C">
        <w:rPr>
          <w:sz w:val="16"/>
          <w:szCs w:val="16"/>
          <w:vertAlign w:val="superscript"/>
          <w:lang w:val="en-US"/>
        </w:rPr>
        <w:t>9</w:t>
      </w:r>
      <w:r w:rsidRPr="001B763C">
        <w:rPr>
          <w:sz w:val="16"/>
          <w:szCs w:val="16"/>
          <w:lang w:val="en-US"/>
        </w:rPr>
        <w:t>Holahan, Charles J., and Rudolf H. Moos. "Personal and contextual determinants of coping strategies." Journal of personality and social psychology 52.5 (1987): 946.</w:t>
      </w:r>
    </w:p>
    <w:p w14:paraId="3B163A4D" w14:textId="051447D4" w:rsidR="001B763C" w:rsidRDefault="001B763C">
      <w:pPr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10</w:t>
      </w:r>
      <w:r w:rsidRPr="001B763C">
        <w:rPr>
          <w:sz w:val="16"/>
          <w:szCs w:val="16"/>
          <w:lang w:val="en-US"/>
        </w:rPr>
        <w:t>Elklit, Ask. "Coping styles questionnaire: A contribution to the validation of a scale for measuring coping strategies." Personality and Individual differences 21.5 (1996): 809-812.</w:t>
      </w:r>
    </w:p>
    <w:p w14:paraId="761438D9" w14:textId="428B2212" w:rsidR="001B763C" w:rsidRPr="001B763C" w:rsidRDefault="001B763C">
      <w:pPr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11</w:t>
      </w:r>
      <w:r w:rsidR="00267A9D" w:rsidRPr="00267A9D">
        <w:rPr>
          <w:sz w:val="16"/>
          <w:szCs w:val="16"/>
          <w:lang w:val="en-US"/>
        </w:rPr>
        <w:t>Matud, M. Pilar. "Gender differences in stress and coping styles." Personality and individual differences 37.7 (2004): 1401-1415</w:t>
      </w:r>
    </w:p>
    <w:p w14:paraId="53A587CB" w14:textId="02A668DC" w:rsidR="001B763C" w:rsidRDefault="00C1605C">
      <w:pPr>
        <w:rPr>
          <w:sz w:val="16"/>
          <w:szCs w:val="16"/>
          <w:lang w:val="en-US"/>
        </w:rPr>
      </w:pPr>
      <w:r w:rsidRPr="00C1605C">
        <w:rPr>
          <w:sz w:val="16"/>
          <w:szCs w:val="16"/>
          <w:vertAlign w:val="superscript"/>
          <w:lang w:val="en-US"/>
        </w:rPr>
        <w:t>12</w:t>
      </w:r>
      <w:r w:rsidRPr="00C1605C">
        <w:rPr>
          <w:sz w:val="16"/>
          <w:szCs w:val="16"/>
          <w:lang w:val="en-US"/>
        </w:rPr>
        <w:t>Chwaszcz, Joanna, et al. "The Polish Adaptation of the Strategic Approach to Coping Scale." Roczniki Psychologiczne 23.1 (2020): 23-43.</w:t>
      </w:r>
    </w:p>
    <w:p w14:paraId="60734BE6" w14:textId="0FD52BF3" w:rsidR="00267A9D" w:rsidRPr="0045186F" w:rsidRDefault="00681B2B">
      <w:pPr>
        <w:rPr>
          <w:sz w:val="16"/>
          <w:szCs w:val="16"/>
          <w:lang w:val="en-US"/>
        </w:rPr>
      </w:pPr>
      <w:r w:rsidRPr="00681B2B">
        <w:rPr>
          <w:sz w:val="16"/>
          <w:szCs w:val="16"/>
          <w:vertAlign w:val="superscript"/>
          <w:lang w:val="en-US"/>
        </w:rPr>
        <w:t>13</w:t>
      </w:r>
      <w:r w:rsidRPr="00681B2B">
        <w:rPr>
          <w:sz w:val="16"/>
          <w:szCs w:val="16"/>
          <w:lang w:val="en-US"/>
        </w:rPr>
        <w:t>Roussi, Pagona, and Eleni Vassilaki. "The applicability of the multiaxial model of coping to a Greek population." Anxiety, Stress and Coping 14.2 (2001): 125-147.</w:t>
      </w:r>
    </w:p>
    <w:p w14:paraId="1A81B969" w14:textId="25BC7D03" w:rsidR="00C60940" w:rsidRDefault="00681B2B">
      <w:pPr>
        <w:rPr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1</w:t>
      </w:r>
      <w:r w:rsidR="00C60940" w:rsidRPr="00ED36AA">
        <w:rPr>
          <w:sz w:val="16"/>
          <w:szCs w:val="16"/>
          <w:vertAlign w:val="superscript"/>
          <w:lang w:val="en-US"/>
        </w:rPr>
        <w:t>4</w:t>
      </w:r>
      <w:r w:rsidR="00BA7C22" w:rsidRPr="00ED36AA">
        <w:rPr>
          <w:sz w:val="16"/>
          <w:szCs w:val="16"/>
          <w:lang w:val="en-US"/>
        </w:rPr>
        <w:t xml:space="preserve">Anderson EA, Leslie LA. Coping with employment and family stress: Employment arrangement and gender differences. </w:t>
      </w:r>
      <w:r w:rsidR="00BA7C22" w:rsidRPr="00ED36AA">
        <w:rPr>
          <w:i/>
          <w:iCs/>
          <w:sz w:val="16"/>
          <w:szCs w:val="16"/>
          <w:lang w:val="en-US"/>
        </w:rPr>
        <w:t>Sex Roles.</w:t>
      </w:r>
      <w:r w:rsidR="00BA7C22" w:rsidRPr="00ED36AA">
        <w:rPr>
          <w:sz w:val="16"/>
          <w:szCs w:val="16"/>
          <w:lang w:val="en-US"/>
        </w:rPr>
        <w:t xml:space="preserve"> 1991;24(3):223-37.</w:t>
      </w:r>
    </w:p>
    <w:p w14:paraId="4B14B03C" w14:textId="5530AEC9" w:rsidR="00C65806" w:rsidRDefault="00C65806">
      <w:pPr>
        <w:rPr>
          <w:sz w:val="16"/>
          <w:szCs w:val="16"/>
          <w:lang w:val="en-US"/>
        </w:rPr>
      </w:pPr>
      <w:r w:rsidRPr="00C65806">
        <w:rPr>
          <w:sz w:val="16"/>
          <w:szCs w:val="16"/>
          <w:vertAlign w:val="superscript"/>
          <w:lang w:val="en-US"/>
        </w:rPr>
        <w:lastRenderedPageBreak/>
        <w:t>15</w:t>
      </w:r>
      <w:r w:rsidRPr="00C65806">
        <w:rPr>
          <w:sz w:val="16"/>
          <w:szCs w:val="16"/>
          <w:lang w:val="en-US"/>
        </w:rPr>
        <w:t>Endler, Norman S., and James D. Parker. "Multidimensional assessment of coping: a critical evaluation." Journal of personality and social psychology 58.5 (1990): 844.</w:t>
      </w:r>
    </w:p>
    <w:p w14:paraId="47AE34ED" w14:textId="4D30DC33" w:rsidR="003E4AF1" w:rsidRDefault="003E4AF1">
      <w:pPr>
        <w:rPr>
          <w:sz w:val="16"/>
          <w:szCs w:val="16"/>
          <w:lang w:val="en-US"/>
        </w:rPr>
      </w:pPr>
      <w:r w:rsidRPr="003E4AF1">
        <w:rPr>
          <w:sz w:val="16"/>
          <w:szCs w:val="16"/>
          <w:vertAlign w:val="superscript"/>
          <w:lang w:val="en-US"/>
        </w:rPr>
        <w:t>16</w:t>
      </w:r>
      <w:r w:rsidRPr="003E4AF1">
        <w:rPr>
          <w:sz w:val="16"/>
          <w:szCs w:val="16"/>
          <w:lang w:val="en-US"/>
        </w:rPr>
        <w:t>Howerton, Amanda, and Karen Van Gundy. "Sex differences in coping styles and implications for depressed mood." International Journal of Stress Management 16.4 (2009): 333.</w:t>
      </w:r>
    </w:p>
    <w:p w14:paraId="667C5C21" w14:textId="6B64E80C" w:rsidR="003E4AF1" w:rsidRDefault="003E4AF1">
      <w:pPr>
        <w:rPr>
          <w:sz w:val="16"/>
          <w:szCs w:val="16"/>
          <w:lang w:val="en-US"/>
        </w:rPr>
      </w:pPr>
      <w:r w:rsidRPr="003E4AF1">
        <w:rPr>
          <w:sz w:val="16"/>
          <w:szCs w:val="16"/>
          <w:vertAlign w:val="superscript"/>
          <w:lang w:val="en-US"/>
        </w:rPr>
        <w:t>17</w:t>
      </w:r>
      <w:r w:rsidRPr="003E4AF1">
        <w:rPr>
          <w:sz w:val="16"/>
          <w:szCs w:val="16"/>
          <w:lang w:val="en-US"/>
        </w:rPr>
        <w:t>Friborg, Oddgeir, et al. "A new rating scale for adult resilience: what are the central protective resources behind healthy adjustment?." International journal of methods in psychiatric research 12.2 (2003): 65-76.</w:t>
      </w:r>
    </w:p>
    <w:p w14:paraId="1927061A" w14:textId="60F4B644" w:rsidR="003E4AF1" w:rsidRDefault="003E4AF1">
      <w:pPr>
        <w:rPr>
          <w:sz w:val="16"/>
          <w:szCs w:val="16"/>
          <w:lang w:val="en-US"/>
        </w:rPr>
      </w:pPr>
      <w:r w:rsidRPr="003E4AF1">
        <w:rPr>
          <w:sz w:val="16"/>
          <w:szCs w:val="16"/>
          <w:vertAlign w:val="superscript"/>
          <w:lang w:val="en-US"/>
        </w:rPr>
        <w:t>18</w:t>
      </w:r>
      <w:r w:rsidRPr="003E4AF1">
        <w:rPr>
          <w:sz w:val="16"/>
          <w:szCs w:val="16"/>
          <w:lang w:val="en-US"/>
        </w:rPr>
        <w:t>Simeon, Daphne, et al. "Factors associated with resilience in healthy adults." Psychoneuroendocrinology 32.8-10 (2007): 1149-1152.</w:t>
      </w:r>
    </w:p>
    <w:p w14:paraId="27013189" w14:textId="071755E3" w:rsidR="00107456" w:rsidRDefault="00107456">
      <w:pPr>
        <w:rPr>
          <w:sz w:val="16"/>
          <w:szCs w:val="16"/>
          <w:lang w:val="en-US"/>
        </w:rPr>
      </w:pPr>
      <w:r w:rsidRPr="00107456">
        <w:rPr>
          <w:sz w:val="16"/>
          <w:szCs w:val="16"/>
          <w:vertAlign w:val="superscript"/>
          <w:lang w:val="en-US"/>
        </w:rPr>
        <w:t>19</w:t>
      </w:r>
      <w:r w:rsidRPr="00107456">
        <w:rPr>
          <w:sz w:val="16"/>
          <w:szCs w:val="16"/>
          <w:lang w:val="en-US"/>
        </w:rPr>
        <w:t>Burns, R. A., and K. J. Anstey. "The Connor–Davidson Resilience Scale (CD-RISC): Testing the invariance of a uni-dimensional resilience measure that is independent of positive and negative affect." Personality and Individual Differences 48.5 (2010): 527-531.</w:t>
      </w:r>
    </w:p>
    <w:p w14:paraId="2546ABAD" w14:textId="5478FA54" w:rsidR="00107456" w:rsidRDefault="00107456">
      <w:pPr>
        <w:rPr>
          <w:sz w:val="16"/>
          <w:szCs w:val="16"/>
          <w:lang w:val="en-US"/>
        </w:rPr>
      </w:pPr>
      <w:r w:rsidRPr="00107456">
        <w:rPr>
          <w:sz w:val="16"/>
          <w:szCs w:val="16"/>
          <w:vertAlign w:val="superscript"/>
          <w:lang w:val="en-US"/>
        </w:rPr>
        <w:t>20</w:t>
      </w:r>
      <w:r w:rsidRPr="00107456">
        <w:rPr>
          <w:sz w:val="16"/>
          <w:szCs w:val="16"/>
          <w:lang w:val="en-US"/>
        </w:rPr>
        <w:t>Montoya-Williams, Diana, Molly Passarella, and Scott A. Lorch. "Retrospective development of a novel resilience indicator using existing cohort data: The adolescent to adult health resilience instrument." Plos one 15.12 (2020): e0243564.</w:t>
      </w:r>
    </w:p>
    <w:p w14:paraId="40285BFB" w14:textId="4ADED58D" w:rsidR="00A47369" w:rsidRDefault="00A47369">
      <w:pPr>
        <w:rPr>
          <w:sz w:val="16"/>
          <w:szCs w:val="16"/>
          <w:lang w:val="en-US"/>
        </w:rPr>
      </w:pPr>
      <w:r w:rsidRPr="00C608A2">
        <w:rPr>
          <w:sz w:val="16"/>
          <w:szCs w:val="16"/>
          <w:vertAlign w:val="superscript"/>
          <w:lang w:val="en-US"/>
        </w:rPr>
        <w:t>21</w:t>
      </w:r>
      <w:r w:rsidRPr="00C608A2">
        <w:rPr>
          <w:sz w:val="16"/>
          <w:szCs w:val="16"/>
          <w:lang w:val="en-US"/>
        </w:rPr>
        <w:t xml:space="preserve">Ahlström, Gerd, and Stig Wenneberg. </w:t>
      </w:r>
      <w:r w:rsidRPr="00A47369">
        <w:rPr>
          <w:sz w:val="16"/>
          <w:szCs w:val="16"/>
          <w:lang w:val="en-US"/>
        </w:rPr>
        <w:t>"Coping with illness‐related problems in persons with progressive muscular diseases: the Swedish version of the Ways of Coping Questionnaire." Scandinavian Journal of Caring Sciences 16.4 (2002): 368-375.</w:t>
      </w:r>
    </w:p>
    <w:p w14:paraId="61B36367" w14:textId="3FBD1762" w:rsidR="00A47369" w:rsidRPr="00C65806" w:rsidRDefault="00A47369">
      <w:pPr>
        <w:rPr>
          <w:sz w:val="16"/>
          <w:szCs w:val="16"/>
          <w:lang w:val="en-US"/>
        </w:rPr>
      </w:pPr>
      <w:r w:rsidRPr="004E2006">
        <w:rPr>
          <w:sz w:val="16"/>
          <w:szCs w:val="16"/>
          <w:vertAlign w:val="superscript"/>
          <w:lang w:val="en-US"/>
        </w:rPr>
        <w:t>22</w:t>
      </w:r>
      <w:r w:rsidR="004E2006" w:rsidRPr="004E2006">
        <w:rPr>
          <w:vertAlign w:val="superscript"/>
          <w:lang w:val="en-US"/>
        </w:rPr>
        <w:t xml:space="preserve"> </w:t>
      </w:r>
      <w:r w:rsidR="004E2006" w:rsidRPr="004E2006">
        <w:rPr>
          <w:sz w:val="16"/>
          <w:szCs w:val="16"/>
          <w:lang w:val="en-US"/>
        </w:rPr>
        <w:t>Ridder, DTD De. "Social status and coping: An exploration of the mediating role of beliefs." Anxiety, stress, and coping 8.4 (1995): 311-324.</w:t>
      </w:r>
    </w:p>
    <w:sectPr w:rsidR="00A47369" w:rsidRPr="00C658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385CC8"/>
    <w:multiLevelType w:val="hybridMultilevel"/>
    <w:tmpl w:val="428A181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9545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2587"/>
    <w:rsid w:val="00082ADE"/>
    <w:rsid w:val="00107456"/>
    <w:rsid w:val="001215C4"/>
    <w:rsid w:val="001B763C"/>
    <w:rsid w:val="0023088B"/>
    <w:rsid w:val="002640C0"/>
    <w:rsid w:val="00267A9D"/>
    <w:rsid w:val="002E6E77"/>
    <w:rsid w:val="002F5FA7"/>
    <w:rsid w:val="0035021B"/>
    <w:rsid w:val="00383F71"/>
    <w:rsid w:val="003E4AF1"/>
    <w:rsid w:val="004304CE"/>
    <w:rsid w:val="0045186F"/>
    <w:rsid w:val="00475F8F"/>
    <w:rsid w:val="004E2006"/>
    <w:rsid w:val="00547F31"/>
    <w:rsid w:val="005E5823"/>
    <w:rsid w:val="006007AA"/>
    <w:rsid w:val="006055A4"/>
    <w:rsid w:val="00681B2B"/>
    <w:rsid w:val="006926B2"/>
    <w:rsid w:val="006C0DC9"/>
    <w:rsid w:val="006C210C"/>
    <w:rsid w:val="006D45DD"/>
    <w:rsid w:val="0071683F"/>
    <w:rsid w:val="0074469A"/>
    <w:rsid w:val="00760B06"/>
    <w:rsid w:val="00801189"/>
    <w:rsid w:val="008C3BE0"/>
    <w:rsid w:val="0091016C"/>
    <w:rsid w:val="00922587"/>
    <w:rsid w:val="0092621D"/>
    <w:rsid w:val="0094721E"/>
    <w:rsid w:val="009716BE"/>
    <w:rsid w:val="00A47369"/>
    <w:rsid w:val="00AE7D9A"/>
    <w:rsid w:val="00B17446"/>
    <w:rsid w:val="00B7665D"/>
    <w:rsid w:val="00BA7C22"/>
    <w:rsid w:val="00BB4502"/>
    <w:rsid w:val="00BB7F0B"/>
    <w:rsid w:val="00C147E2"/>
    <w:rsid w:val="00C1605C"/>
    <w:rsid w:val="00C608A2"/>
    <w:rsid w:val="00C60940"/>
    <w:rsid w:val="00C65806"/>
    <w:rsid w:val="00D03803"/>
    <w:rsid w:val="00E271A7"/>
    <w:rsid w:val="00ED36AA"/>
    <w:rsid w:val="00ED6267"/>
    <w:rsid w:val="00F16563"/>
    <w:rsid w:val="00F1677F"/>
    <w:rsid w:val="00F31843"/>
    <w:rsid w:val="00F4110D"/>
    <w:rsid w:val="00F62C13"/>
    <w:rsid w:val="00F76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9D0C5"/>
  <w15:docId w15:val="{643E9737-8A13-43F0-BC4F-2AD8A5412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225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609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64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4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7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0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80</Words>
  <Characters>5940</Characters>
  <Application>Microsoft Office Word</Application>
  <DocSecurity>0</DocSecurity>
  <Lines>49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7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 van der Meer</dc:creator>
  <cp:lastModifiedBy>Lindsey van der Meer</cp:lastModifiedBy>
  <cp:revision>3</cp:revision>
  <dcterms:created xsi:type="dcterms:W3CDTF">2022-05-04T08:57:00Z</dcterms:created>
  <dcterms:modified xsi:type="dcterms:W3CDTF">2022-05-05T06:28:00Z</dcterms:modified>
</cp:coreProperties>
</file>